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B2370A" w:rsidR="00366A3B" w:rsidP="7B5DF012" w:rsidRDefault="1A2A2BE9" w14:paraId="2C078E63" w14:textId="46AC264A">
      <w:pPr>
        <w:pStyle w:val="Normal"/>
        <w:suppressLineNumbers w:val="0"/>
        <w:bidi w:val="0"/>
        <w:spacing w:before="0" w:beforeAutospacing="off" w:after="0" w:afterAutospacing="off" w:line="240" w:lineRule="auto"/>
        <w:ind w:left="0" w:right="0"/>
        <w:jc w:val="left"/>
        <w:rPr>
          <w:rFonts w:ascii="Aptos Display" w:hAnsi="Aptos Display" w:asciiTheme="majorAscii" w:hAnsiTheme="majorAscii"/>
          <w:b w:val="1"/>
          <w:bCs w:val="1"/>
          <w:sz w:val="28"/>
          <w:szCs w:val="28"/>
        </w:rPr>
      </w:pPr>
      <w:r w:rsidRPr="7B5DF012" w:rsidR="2E927E81">
        <w:rPr>
          <w:rFonts w:ascii="Aptos Display" w:hAnsi="Aptos Display" w:asciiTheme="majorAscii" w:hAnsiTheme="majorAscii"/>
          <w:b w:val="1"/>
          <w:bCs w:val="1"/>
          <w:sz w:val="28"/>
          <w:szCs w:val="28"/>
        </w:rPr>
        <w:t xml:space="preserve">Appendix </w:t>
      </w:r>
      <w:r w:rsidRPr="7B5DF012" w:rsidR="001E6AED">
        <w:rPr>
          <w:rFonts w:ascii="Aptos Display" w:hAnsi="Aptos Display" w:asciiTheme="majorAscii" w:hAnsiTheme="majorAscii"/>
          <w:b w:val="1"/>
          <w:bCs w:val="1"/>
          <w:sz w:val="28"/>
          <w:szCs w:val="28"/>
        </w:rPr>
        <w:t>1</w:t>
      </w:r>
      <w:r w:rsidRPr="7B5DF012" w:rsidR="3BFC7D63">
        <w:rPr>
          <w:rFonts w:ascii="Aptos Display" w:hAnsi="Aptos Display" w:asciiTheme="majorAscii" w:hAnsiTheme="majorAscii"/>
          <w:b w:val="1"/>
          <w:bCs w:val="1"/>
          <w:sz w:val="28"/>
          <w:szCs w:val="28"/>
        </w:rPr>
        <w:t xml:space="preserve">: </w:t>
      </w:r>
      <w:r w:rsidRPr="7B5DF012" w:rsidR="1A2A2BE9">
        <w:rPr>
          <w:rFonts w:ascii="Aptos Display" w:hAnsi="Aptos Display" w:asciiTheme="majorAscii" w:hAnsiTheme="majorAscii"/>
          <w:b w:val="1"/>
          <w:bCs w:val="1"/>
          <w:color w:val="000000" w:themeColor="text1" w:themeTint="FF" w:themeShade="FF"/>
          <w:sz w:val="28"/>
          <w:szCs w:val="28"/>
        </w:rPr>
        <w:t>Prescription Cascades Associated with Acetylcholinesterase Inhibitors: A High-Through</w:t>
      </w:r>
      <w:r w:rsidRPr="7B5DF012" w:rsidR="00B95854">
        <w:rPr>
          <w:rFonts w:ascii="Aptos Display" w:hAnsi="Aptos Display" w:asciiTheme="majorAscii" w:hAnsiTheme="majorAscii"/>
          <w:b w:val="1"/>
          <w:bCs w:val="1"/>
          <w:color w:val="000000" w:themeColor="text1" w:themeTint="FF" w:themeShade="FF"/>
          <w:sz w:val="28"/>
          <w:szCs w:val="28"/>
        </w:rPr>
        <w:t>p</w:t>
      </w:r>
      <w:r w:rsidRPr="7B5DF012" w:rsidR="1A2A2BE9">
        <w:rPr>
          <w:rFonts w:ascii="Aptos Display" w:hAnsi="Aptos Display" w:asciiTheme="majorAscii" w:hAnsiTheme="majorAscii"/>
          <w:b w:val="1"/>
          <w:bCs w:val="1"/>
          <w:color w:val="000000" w:themeColor="text1" w:themeTint="FF" w:themeShade="FF"/>
          <w:sz w:val="28"/>
          <w:szCs w:val="28"/>
        </w:rPr>
        <w:t>ut Sequence Symmetry Analysis</w:t>
      </w:r>
    </w:p>
    <w:sdt>
      <w:sdtPr>
        <w:id w:val="1966549270"/>
        <w:docPartObj>
          <w:docPartGallery w:val="Table of Contents"/>
          <w:docPartUnique/>
        </w:docPartObj>
        <w:rPr>
          <w:rFonts w:ascii="Aptos" w:hAnsi="Aptos" w:eastAsia="" w:cs="" w:asciiTheme="minorAscii" w:hAnsiTheme="minorAscii" w:eastAsiaTheme="minorEastAsia" w:cstheme="minorBidi"/>
          <w:color w:val="auto"/>
          <w:sz w:val="24"/>
          <w:szCs w:val="24"/>
          <w:lang w:val="en-GB" w:eastAsia="ja-JP"/>
        </w:rPr>
      </w:sdtPr>
      <w:sdtEndPr>
        <w:rPr>
          <w:rFonts w:ascii="Aptos" w:hAnsi="Aptos" w:eastAsia="" w:cs="" w:asciiTheme="minorAscii" w:hAnsiTheme="minorAscii" w:eastAsiaTheme="minorEastAsia" w:cstheme="minorBidi"/>
          <w:b w:val="1"/>
          <w:bCs w:val="1"/>
          <w:noProof/>
          <w:color w:val="auto"/>
          <w:sz w:val="24"/>
          <w:szCs w:val="24"/>
          <w:lang w:val="en-GB" w:eastAsia="en-GB"/>
        </w:rPr>
      </w:sdtEndPr>
      <w:sdtContent>
        <w:p w:rsidR="005217C6" w:rsidRDefault="005217C6" w14:paraId="5249314F" w14:textId="10D2A9D2">
          <w:pPr>
            <w:pStyle w:val="TOCHeading"/>
          </w:pPr>
          <w:r>
            <w:t>Contents</w:t>
          </w:r>
        </w:p>
        <w:p w:rsidR="00811B16" w:rsidRDefault="005217C6" w14:paraId="593752A6" w14:textId="6D7474BD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history="1" w:anchor="_Toc216252222">
            <w:r w:rsidRPr="00C562F7" w:rsidR="00811B16">
              <w:rPr>
                <w:rStyle w:val="Hyperlink"/>
                <w:b/>
                <w:bCs/>
                <w:noProof/>
              </w:rPr>
              <w:t>Table S1: Anatomical Therapeutic Chemical (ATC) class attrition showing final ATC classes available for the study</w:t>
            </w:r>
            <w:r w:rsidR="00811B16">
              <w:rPr>
                <w:noProof/>
                <w:webHidden/>
              </w:rPr>
              <w:tab/>
            </w:r>
            <w:r w:rsidR="00811B16">
              <w:rPr>
                <w:noProof/>
                <w:webHidden/>
              </w:rPr>
              <w:fldChar w:fldCharType="begin"/>
            </w:r>
            <w:r w:rsidR="00811B16">
              <w:rPr>
                <w:noProof/>
                <w:webHidden/>
              </w:rPr>
              <w:instrText xml:space="preserve"> PAGEREF _Toc216252222 \h </w:instrText>
            </w:r>
            <w:r w:rsidR="00811B16">
              <w:rPr>
                <w:noProof/>
                <w:webHidden/>
              </w:rPr>
            </w:r>
            <w:r w:rsidR="00811B16">
              <w:rPr>
                <w:noProof/>
                <w:webHidden/>
              </w:rPr>
              <w:fldChar w:fldCharType="separate"/>
            </w:r>
            <w:r w:rsidR="00811B16">
              <w:rPr>
                <w:noProof/>
                <w:webHidden/>
              </w:rPr>
              <w:t>2</w:t>
            </w:r>
            <w:r w:rsidR="00811B16">
              <w:rPr>
                <w:noProof/>
                <w:webHidden/>
              </w:rPr>
              <w:fldChar w:fldCharType="end"/>
            </w:r>
          </w:hyperlink>
        </w:p>
        <w:p w:rsidR="00811B16" w:rsidRDefault="00811B16" w14:paraId="3A6AA184" w14:textId="0FED7E50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history="1" w:anchor="_Toc216252223">
            <w:r w:rsidRPr="00C562F7">
              <w:rPr>
                <w:rStyle w:val="Hyperlink"/>
                <w:b/>
                <w:bCs/>
                <w:noProof/>
              </w:rPr>
              <w:t>Table S2: Drug ingredient attrition showing final drug ingredients available for the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22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11B16" w:rsidRDefault="00811B16" w14:paraId="27C31E6B" w14:textId="5F5A7584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history="1" w:anchor="_Toc216252224">
            <w:r w:rsidRPr="00C562F7">
              <w:rPr>
                <w:rStyle w:val="Hyperlink"/>
                <w:b/>
                <w:bCs/>
                <w:noProof/>
              </w:rPr>
              <w:t>Table S3: Anatomical Therapeutic Chemical (ATC) classes showing negative signals with an 180-day initiation wind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22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11B16" w:rsidRDefault="00811B16" w14:paraId="0372C412" w14:textId="09583F86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history="1" w:anchor="_Toc216252225">
            <w:r w:rsidRPr="00C562F7">
              <w:rPr>
                <w:rStyle w:val="Hyperlink"/>
                <w:b/>
                <w:bCs/>
                <w:noProof/>
              </w:rPr>
              <w:t>Figure S1: Sensitivity analysis comparing time windows of 180- versus 360-day initiation window for Anatomical Therapeutic Chemical (ATC) clas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22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11B16" w:rsidRDefault="00811B16" w14:paraId="64D887CE" w14:textId="78E9557D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history="1" w:anchor="_Toc216252226">
            <w:r w:rsidRPr="00C562F7">
              <w:rPr>
                <w:rStyle w:val="Hyperlink"/>
                <w:b/>
                <w:bCs/>
                <w:noProof/>
              </w:rPr>
              <w:t>Table S4: Sensitivity analysis showing adjusted sequence ratios for time windows of 180 versus 360 days for Anatomical Therapeutic Chemical (ATC) classes (BOLD highlighting additional positive signals using a 365-day window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22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11B16" w:rsidRDefault="00811B16" w14:paraId="61DEDC8D" w14:textId="4900F6F9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history="1" w:anchor="_Toc216252227">
            <w:r w:rsidRPr="00C562F7">
              <w:rPr>
                <w:rStyle w:val="Hyperlink"/>
                <w:b/>
                <w:bCs/>
                <w:noProof/>
              </w:rPr>
              <w:t>Table S5: Ingredients showing negative signals with an 180-day initiation wind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22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11B16" w:rsidRDefault="00811B16" w14:paraId="3DBFEA95" w14:textId="3F40795B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history="1" w:anchor="_Toc216252228">
            <w:r w:rsidRPr="00C562F7">
              <w:rPr>
                <w:rStyle w:val="Hyperlink"/>
                <w:b/>
                <w:bCs/>
                <w:noProof/>
              </w:rPr>
              <w:t>Figure S2: Sensitivity analysis comparing time windows of 180 versus 360 days for drug ingred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22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11B16" w:rsidRDefault="00811B16" w14:paraId="06973C69" w14:textId="212FDD60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history="1" w:anchor="_Toc216252229">
            <w:r w:rsidRPr="00C562F7">
              <w:rPr>
                <w:rStyle w:val="Hyperlink"/>
                <w:b/>
                <w:bCs/>
                <w:noProof/>
              </w:rPr>
              <w:t>Table S6: Sensitivity analysis showing adjusted sequence ratios for time windows of 180 versus 365 days for ingredient (Bold highlighting additional positive signals using 365-days window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22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11B16" w:rsidRDefault="00811B16" w14:paraId="72F5394B" w14:textId="14F0C9EB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history="1" w:anchor="_Toc216252230">
            <w:r w:rsidRPr="00C562F7">
              <w:rPr>
                <w:rStyle w:val="Hyperlink"/>
                <w:b/>
                <w:bCs/>
                <w:noProof/>
              </w:rPr>
              <w:t>Table S7: Review of positive signals for Anatomical Therapeutic Chemical (ATC) classes using an 180-day wind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22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11B16" w:rsidRDefault="00811B16" w14:paraId="44A3F871" w14:textId="20D89928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history="1" w:anchor="_Toc216252231">
            <w:r w:rsidRPr="00C562F7">
              <w:rPr>
                <w:rStyle w:val="Hyperlink"/>
                <w:b/>
                <w:bCs/>
                <w:noProof/>
              </w:rPr>
              <w:t>Table S8: Review of positive signals for ingredient using a180-day wind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22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11B16" w:rsidRDefault="00811B16" w14:paraId="617EED2D" w14:textId="2AD28761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history="1" w:anchor="_Toc216252232">
            <w:r w:rsidRPr="00C562F7">
              <w:rPr>
                <w:rStyle w:val="Hyperlink"/>
                <w:b/>
                <w:bCs/>
                <w:noProof/>
              </w:rPr>
              <w:t>Table S9: Review of additional positive signals for Anatomical Therapeutic Chemical (ATC) classes using a 365-day wind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22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11B16" w:rsidRDefault="00811B16" w14:paraId="5D5DC74A" w14:textId="1C110921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history="1" w:anchor="_Toc216252233">
            <w:r w:rsidRPr="00C562F7">
              <w:rPr>
                <w:rStyle w:val="Hyperlink"/>
                <w:b/>
                <w:bCs/>
                <w:noProof/>
              </w:rPr>
              <w:t>Table S10: Review of additional positive signals for ingredient level using a 365-day wind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22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217C6" w:rsidRDefault="005217C6" w14:paraId="5CF593B7" w14:textId="71B349F5">
          <w:r>
            <w:rPr>
              <w:b/>
              <w:bCs/>
              <w:noProof/>
            </w:rPr>
            <w:fldChar w:fldCharType="end"/>
          </w:r>
        </w:p>
      </w:sdtContent>
    </w:sdt>
    <w:p w:rsidR="17B34D34" w:rsidP="17B34D34" w:rsidRDefault="17B34D34" w14:paraId="5E35E3CC" w14:textId="62F8ECAB">
      <w:pPr>
        <w:rPr>
          <w:b/>
          <w:bCs/>
          <w:color w:val="000000" w:themeColor="text1"/>
          <w:sz w:val="28"/>
          <w:szCs w:val="28"/>
        </w:rPr>
      </w:pPr>
    </w:p>
    <w:p w:rsidR="17B34D34" w:rsidP="17B34D34" w:rsidRDefault="17B34D34" w14:paraId="7F1EFD2F" w14:textId="7F34D4E9">
      <w:pPr>
        <w:rPr>
          <w:b/>
          <w:bCs/>
          <w:color w:val="000000" w:themeColor="text1"/>
          <w:sz w:val="28"/>
          <w:szCs w:val="28"/>
        </w:rPr>
      </w:pPr>
    </w:p>
    <w:p w:rsidR="17B34D34" w:rsidP="17B34D34" w:rsidRDefault="17B34D34" w14:paraId="48BB8F4F" w14:textId="00B45F84">
      <w:pPr>
        <w:rPr>
          <w:b/>
          <w:bCs/>
          <w:color w:val="000000" w:themeColor="text1"/>
          <w:sz w:val="28"/>
          <w:szCs w:val="28"/>
        </w:rPr>
      </w:pPr>
    </w:p>
    <w:p w:rsidR="17B34D34" w:rsidP="17B34D34" w:rsidRDefault="17B34D34" w14:paraId="30116B3E" w14:textId="2F10DDA9">
      <w:pPr>
        <w:rPr>
          <w:b/>
          <w:bCs/>
          <w:color w:val="000000" w:themeColor="text1"/>
          <w:sz w:val="28"/>
          <w:szCs w:val="28"/>
        </w:rPr>
      </w:pPr>
    </w:p>
    <w:p w:rsidR="17B34D34" w:rsidP="17B34D34" w:rsidRDefault="17B34D34" w14:paraId="1E4FE6CA" w14:textId="4F7AD65B">
      <w:pPr>
        <w:rPr>
          <w:b/>
          <w:bCs/>
          <w:color w:val="000000" w:themeColor="text1"/>
          <w:sz w:val="28"/>
          <w:szCs w:val="28"/>
        </w:rPr>
      </w:pPr>
    </w:p>
    <w:p w:rsidR="17B34D34" w:rsidP="17B34D34" w:rsidRDefault="17B34D34" w14:paraId="264FAF7C" w14:textId="317CE382">
      <w:pPr>
        <w:rPr>
          <w:b/>
          <w:bCs/>
          <w:color w:val="000000" w:themeColor="text1"/>
          <w:sz w:val="28"/>
          <w:szCs w:val="28"/>
        </w:rPr>
      </w:pPr>
    </w:p>
    <w:p w:rsidR="17B34D34" w:rsidP="17B34D34" w:rsidRDefault="17B34D34" w14:paraId="2D38BE59" w14:textId="1DA4BF82">
      <w:pPr>
        <w:rPr>
          <w:b/>
          <w:bCs/>
          <w:color w:val="000000" w:themeColor="text1"/>
          <w:sz w:val="28"/>
          <w:szCs w:val="28"/>
        </w:rPr>
      </w:pPr>
    </w:p>
    <w:p w:rsidRPr="00544105" w:rsidR="6632DF0B" w:rsidP="00544105" w:rsidRDefault="2B2F5FFC" w14:paraId="37211139" w14:textId="2C5EB4C6">
      <w:pPr>
        <w:pStyle w:val="Heading2"/>
        <w:rPr>
          <w:b/>
          <w:color w:val="auto"/>
          <w:sz w:val="24"/>
          <w:szCs w:val="24"/>
        </w:rPr>
      </w:pPr>
      <w:bookmarkStart w:name="_Toc216252222" w:id="0"/>
      <w:r w:rsidRPr="6632DF0B">
        <w:rPr>
          <w:b/>
          <w:bCs/>
          <w:color w:val="auto"/>
          <w:sz w:val="24"/>
          <w:szCs w:val="24"/>
        </w:rPr>
        <w:t>Tabl</w:t>
      </w:r>
      <w:r w:rsidRPr="6632DF0B" w:rsidR="64DCEFCF">
        <w:rPr>
          <w:b/>
          <w:bCs/>
          <w:color w:val="auto"/>
          <w:sz w:val="24"/>
          <w:szCs w:val="24"/>
        </w:rPr>
        <w:t xml:space="preserve">e S1: </w:t>
      </w:r>
      <w:r w:rsidRPr="00EE2CB2" w:rsidR="00EE2CB2">
        <w:rPr>
          <w:b/>
          <w:bCs/>
          <w:color w:val="auto"/>
          <w:sz w:val="24"/>
          <w:szCs w:val="24"/>
        </w:rPr>
        <w:t>Anatomical Therapeutic Chemical (ATC)</w:t>
      </w:r>
      <w:r w:rsidRPr="6632DF0B" w:rsidR="64DCEFCF">
        <w:rPr>
          <w:b/>
          <w:bCs/>
          <w:color w:val="auto"/>
          <w:sz w:val="24"/>
          <w:szCs w:val="24"/>
        </w:rPr>
        <w:t xml:space="preserve"> </w:t>
      </w:r>
      <w:r w:rsidRPr="6632DF0B" w:rsidR="49795787">
        <w:rPr>
          <w:b/>
          <w:bCs/>
          <w:color w:val="auto"/>
          <w:sz w:val="24"/>
          <w:szCs w:val="24"/>
        </w:rPr>
        <w:t>c</w:t>
      </w:r>
      <w:r w:rsidRPr="6632DF0B" w:rsidR="283F57EF">
        <w:rPr>
          <w:b/>
          <w:bCs/>
          <w:color w:val="auto"/>
          <w:sz w:val="24"/>
          <w:szCs w:val="24"/>
        </w:rPr>
        <w:t xml:space="preserve">lass </w:t>
      </w:r>
      <w:r w:rsidRPr="6632DF0B" w:rsidR="0206048B">
        <w:rPr>
          <w:b/>
          <w:bCs/>
          <w:color w:val="auto"/>
          <w:sz w:val="24"/>
          <w:szCs w:val="24"/>
        </w:rPr>
        <w:t>a</w:t>
      </w:r>
      <w:r w:rsidRPr="6632DF0B" w:rsidR="64DCEFCF">
        <w:rPr>
          <w:b/>
          <w:bCs/>
          <w:color w:val="auto"/>
          <w:sz w:val="24"/>
          <w:szCs w:val="24"/>
        </w:rPr>
        <w:t>ttrition</w:t>
      </w:r>
      <w:r w:rsidRPr="6632DF0B" w:rsidR="5BB694CD">
        <w:rPr>
          <w:b/>
          <w:bCs/>
          <w:color w:val="auto"/>
          <w:sz w:val="24"/>
          <w:szCs w:val="24"/>
        </w:rPr>
        <w:t xml:space="preserve"> showing </w:t>
      </w:r>
      <w:r w:rsidRPr="6632DF0B" w:rsidR="43B3820D">
        <w:rPr>
          <w:b/>
          <w:bCs/>
          <w:color w:val="auto"/>
          <w:sz w:val="24"/>
          <w:szCs w:val="24"/>
        </w:rPr>
        <w:t xml:space="preserve">final ATC classes available for </w:t>
      </w:r>
      <w:r w:rsidRPr="6632DF0B" w:rsidR="7A6FD0EA">
        <w:rPr>
          <w:b/>
          <w:bCs/>
          <w:color w:val="auto"/>
          <w:sz w:val="24"/>
          <w:szCs w:val="24"/>
        </w:rPr>
        <w:t xml:space="preserve">the </w:t>
      </w:r>
      <w:r w:rsidRPr="6632DF0B" w:rsidR="43B3820D">
        <w:rPr>
          <w:b/>
          <w:bCs/>
          <w:color w:val="auto"/>
          <w:sz w:val="24"/>
          <w:szCs w:val="24"/>
        </w:rPr>
        <w:t>study</w:t>
      </w:r>
      <w:bookmarkEnd w:id="0"/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820"/>
        <w:gridCol w:w="992"/>
      </w:tblGrid>
      <w:tr w:rsidR="006F7C35" w:rsidTr="00177E53" w14:paraId="0C4DEC20" w14:textId="77777777">
        <w:trPr>
          <w:cantSplit/>
          <w:tblHeader/>
        </w:trPr>
        <w:tc>
          <w:tcPr>
            <w:tcW w:w="4820" w:type="dxa"/>
            <w:tcBorders>
              <w:top w:val="single" w:color="D3D3D3" w:sz="16" w:space="0"/>
              <w:left w:val="single" w:color="D3D3D3" w:sz="0" w:space="0"/>
              <w:bottom w:val="single" w:color="D3D3D3" w:sz="16" w:space="0"/>
            </w:tcBorders>
          </w:tcPr>
          <w:p w:rsidRPr="00E87C1C" w:rsidR="006F7C35" w:rsidP="0022549C" w:rsidRDefault="006F7C35" w14:paraId="69D828D0" w14:textId="0E2AC45C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Attrition</w:t>
            </w:r>
            <w:r w:rsidRPr="00E87C1C" w:rsidR="00177E53">
              <w:rPr>
                <w:rFonts w:asciiTheme="majorHAnsi" w:hAnsiTheme="majorHAnsi"/>
              </w:rPr>
              <w:t xml:space="preserve"> </w:t>
            </w:r>
            <w:r w:rsidRPr="00E87C1C">
              <w:rPr>
                <w:rFonts w:asciiTheme="majorHAnsi" w:hAnsiTheme="majorHAnsi"/>
              </w:rPr>
              <w:t>Reason</w:t>
            </w:r>
          </w:p>
        </w:tc>
        <w:tc>
          <w:tcPr>
            <w:tcW w:w="992" w:type="dxa"/>
            <w:tcBorders>
              <w:top w:val="single" w:color="D3D3D3" w:sz="16" w:space="0"/>
              <w:bottom w:val="single" w:color="D3D3D3" w:sz="16" w:space="0"/>
              <w:right w:val="single" w:color="D3D3D3" w:sz="0" w:space="0"/>
            </w:tcBorders>
          </w:tcPr>
          <w:p w:rsidRPr="00E87C1C" w:rsidR="006F7C35" w:rsidP="0022549C" w:rsidRDefault="006F7C35" w14:paraId="24A2957F" w14:textId="77777777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n</w:t>
            </w:r>
          </w:p>
        </w:tc>
      </w:tr>
      <w:tr w:rsidR="006F7C35" w:rsidTr="00177E53" w14:paraId="44290CA4" w14:textId="77777777">
        <w:trPr>
          <w:cantSplit/>
        </w:trPr>
        <w:tc>
          <w:tcPr>
            <w:tcW w:w="482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6F7C35" w14:paraId="246849F0" w14:textId="77777777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Starting ATC classes</w:t>
            </w:r>
          </w:p>
        </w:tc>
        <w:tc>
          <w:tcPr>
            <w:tcW w:w="992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6F7C35" w14:paraId="4FE94C83" w14:textId="77777777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909</w:t>
            </w:r>
          </w:p>
        </w:tc>
      </w:tr>
      <w:tr w:rsidR="006F7C35" w:rsidTr="00177E53" w14:paraId="620583A0" w14:textId="77777777">
        <w:trPr>
          <w:cantSplit/>
        </w:trPr>
        <w:tc>
          <w:tcPr>
            <w:tcW w:w="482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177E53" w14:paraId="75D6BB41" w14:textId="643B6ED8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Pr="00E87C1C" w:rsidR="006F7C35">
              <w:rPr>
                <w:rFonts w:asciiTheme="majorHAnsi" w:hAnsiTheme="majorHAnsi"/>
              </w:rPr>
              <w:t>emoved classes with no record counts</w:t>
            </w:r>
          </w:p>
        </w:tc>
        <w:tc>
          <w:tcPr>
            <w:tcW w:w="992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6F7C35" w14:paraId="49DA97FC" w14:textId="77777777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147</w:t>
            </w:r>
          </w:p>
        </w:tc>
      </w:tr>
      <w:tr w:rsidR="006F7C35" w:rsidTr="00177E53" w14:paraId="52A5EBF3" w14:textId="77777777">
        <w:trPr>
          <w:cantSplit/>
        </w:trPr>
        <w:tc>
          <w:tcPr>
            <w:tcW w:w="482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177E53" w14:paraId="08976C3E" w14:textId="59AEF097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Pr="00E87C1C" w:rsidR="006F7C35">
              <w:rPr>
                <w:rFonts w:asciiTheme="majorHAnsi" w:hAnsiTheme="majorHAnsi"/>
              </w:rPr>
              <w:t>emoved classes with less than 500 record counts</w:t>
            </w:r>
          </w:p>
        </w:tc>
        <w:tc>
          <w:tcPr>
            <w:tcW w:w="992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6F7C35" w14:paraId="34203534" w14:textId="77777777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95</w:t>
            </w:r>
          </w:p>
        </w:tc>
      </w:tr>
      <w:tr w:rsidR="006F7C35" w:rsidTr="00177E53" w14:paraId="3DC3D115" w14:textId="77777777">
        <w:trPr>
          <w:cantSplit/>
        </w:trPr>
        <w:tc>
          <w:tcPr>
            <w:tcW w:w="482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177E53" w14:paraId="42599DDF" w14:textId="5C77C2EC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Pr="00E87C1C" w:rsidR="006F7C35">
              <w:rPr>
                <w:rFonts w:asciiTheme="majorHAnsi" w:hAnsiTheme="majorHAnsi"/>
              </w:rPr>
              <w:t>emoved A11 VITAMINS</w:t>
            </w:r>
          </w:p>
        </w:tc>
        <w:tc>
          <w:tcPr>
            <w:tcW w:w="992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6F7C35" w14:paraId="030A50A1" w14:textId="77777777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19</w:t>
            </w:r>
          </w:p>
        </w:tc>
      </w:tr>
      <w:tr w:rsidR="006F7C35" w:rsidTr="00177E53" w14:paraId="52022CA0" w14:textId="77777777">
        <w:trPr>
          <w:cantSplit/>
        </w:trPr>
        <w:tc>
          <w:tcPr>
            <w:tcW w:w="482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177E53" w14:paraId="1C38ECFF" w14:textId="66DB5D05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Pr="00E87C1C" w:rsidR="006F7C35">
              <w:rPr>
                <w:rFonts w:asciiTheme="majorHAnsi" w:hAnsiTheme="majorHAnsi"/>
              </w:rPr>
              <w:t>emoved A12 MINERAL SUPPLEMENTS</w:t>
            </w:r>
          </w:p>
        </w:tc>
        <w:tc>
          <w:tcPr>
            <w:tcW w:w="992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6F7C35" w14:paraId="4EE8BF5D" w14:textId="77777777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9</w:t>
            </w:r>
          </w:p>
        </w:tc>
      </w:tr>
      <w:tr w:rsidR="006F7C35" w:rsidTr="00177E53" w14:paraId="6AF51AB9" w14:textId="77777777">
        <w:trPr>
          <w:cantSplit/>
        </w:trPr>
        <w:tc>
          <w:tcPr>
            <w:tcW w:w="482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177E53" w14:paraId="3876C7CC" w14:textId="0F6379AB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Pr="00E87C1C" w:rsidR="006F7C35">
              <w:rPr>
                <w:rFonts w:asciiTheme="majorHAnsi" w:hAnsiTheme="majorHAnsi"/>
              </w:rPr>
              <w:t>emoved J07 VACCINES</w:t>
            </w:r>
          </w:p>
        </w:tc>
        <w:tc>
          <w:tcPr>
            <w:tcW w:w="992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6F7C35" w14:paraId="3FDBB680" w14:textId="77777777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28</w:t>
            </w:r>
          </w:p>
        </w:tc>
      </w:tr>
      <w:tr w:rsidR="006F7C35" w:rsidTr="00177E53" w14:paraId="216E43BE" w14:textId="77777777">
        <w:trPr>
          <w:cantSplit/>
        </w:trPr>
        <w:tc>
          <w:tcPr>
            <w:tcW w:w="482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177E53" w14:paraId="580F1D52" w14:textId="7601998B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Pr="00E87C1C" w:rsidR="006F7C35">
              <w:rPr>
                <w:rFonts w:asciiTheme="majorHAnsi" w:hAnsiTheme="majorHAnsi"/>
              </w:rPr>
              <w:t>emoved V VARIOUS ATC class</w:t>
            </w:r>
          </w:p>
        </w:tc>
        <w:tc>
          <w:tcPr>
            <w:tcW w:w="992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6F7C35" w14:paraId="56E4C534" w14:textId="77777777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84</w:t>
            </w:r>
          </w:p>
        </w:tc>
      </w:tr>
      <w:tr w:rsidR="006F7C35" w:rsidTr="00177E53" w14:paraId="0D2DF62C" w14:textId="77777777">
        <w:trPr>
          <w:cantSplit/>
        </w:trPr>
        <w:tc>
          <w:tcPr>
            <w:tcW w:w="482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177E53" w14:paraId="1E29A06D" w14:textId="75D56427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Pr="00E87C1C" w:rsidR="006F7C35">
              <w:rPr>
                <w:rFonts w:asciiTheme="majorHAnsi" w:hAnsiTheme="majorHAnsi"/>
              </w:rPr>
              <w:t>emoved class containing compounds</w:t>
            </w:r>
          </w:p>
        </w:tc>
        <w:tc>
          <w:tcPr>
            <w:tcW w:w="992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6F7C35" w14:paraId="3DFC2541" w14:textId="77777777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17</w:t>
            </w:r>
          </w:p>
        </w:tc>
      </w:tr>
      <w:tr w:rsidR="006F7C35" w:rsidTr="00177E53" w14:paraId="518D9464" w14:textId="77777777">
        <w:trPr>
          <w:cantSplit/>
        </w:trPr>
        <w:tc>
          <w:tcPr>
            <w:tcW w:w="482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177E53" w14:paraId="3749BB5E" w14:textId="68DEA4C5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Pr="00E87C1C" w:rsidR="006F7C35">
              <w:rPr>
                <w:rFonts w:asciiTheme="majorHAnsi" w:hAnsiTheme="majorHAnsi"/>
              </w:rPr>
              <w:t>emoved N06DX other dementia drugs ATC class</w:t>
            </w:r>
          </w:p>
        </w:tc>
        <w:tc>
          <w:tcPr>
            <w:tcW w:w="992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6F7C35" w14:paraId="22A5E6A2" w14:textId="77777777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1</w:t>
            </w:r>
          </w:p>
        </w:tc>
      </w:tr>
      <w:tr w:rsidR="006F7C35" w:rsidTr="00177E53" w14:paraId="60ACF5E2" w14:textId="77777777">
        <w:trPr>
          <w:cantSplit/>
        </w:trPr>
        <w:tc>
          <w:tcPr>
            <w:tcW w:w="482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544105" w14:paraId="3F829B5E" w14:textId="6815D6F1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 w:eastAsiaTheme="majorEastAsia" w:cstheme="majorBidi"/>
                <w:b/>
                <w:bCs/>
              </w:rPr>
              <w:t>Included classes for analysis</w:t>
            </w:r>
          </w:p>
        </w:tc>
        <w:tc>
          <w:tcPr>
            <w:tcW w:w="992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</w:tcPr>
          <w:p w:rsidRPr="00E87C1C" w:rsidR="006F7C35" w:rsidP="0022549C" w:rsidRDefault="006F7C35" w14:paraId="108F333A" w14:textId="77777777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509</w:t>
            </w:r>
          </w:p>
        </w:tc>
      </w:tr>
    </w:tbl>
    <w:p w:rsidR="006F7C35" w:rsidP="6632DF0B" w:rsidRDefault="006F7C35" w14:paraId="5E25C3DF" w14:textId="77777777"/>
    <w:p w:rsidR="17B34D34" w:rsidP="52F9D93F" w:rsidRDefault="335F73E4" w14:paraId="644C439C" w14:textId="148CA63C">
      <w:pPr>
        <w:pStyle w:val="Heading2"/>
        <w:rPr>
          <w:b/>
          <w:color w:val="auto"/>
          <w:sz w:val="24"/>
          <w:szCs w:val="24"/>
        </w:rPr>
      </w:pPr>
      <w:bookmarkStart w:name="_Toc216252223" w:id="1"/>
      <w:r w:rsidRPr="6632DF0B">
        <w:rPr>
          <w:b/>
          <w:bCs/>
          <w:color w:val="auto"/>
          <w:sz w:val="24"/>
          <w:szCs w:val="24"/>
        </w:rPr>
        <w:t>Table</w:t>
      </w:r>
      <w:r w:rsidRPr="6632DF0B" w:rsidR="64DCEFCF">
        <w:rPr>
          <w:b/>
          <w:bCs/>
          <w:color w:val="auto"/>
          <w:sz w:val="24"/>
          <w:szCs w:val="24"/>
        </w:rPr>
        <w:t xml:space="preserve"> S2: </w:t>
      </w:r>
      <w:r w:rsidRPr="6632DF0B" w:rsidR="260F9515">
        <w:rPr>
          <w:b/>
          <w:bCs/>
          <w:color w:val="auto"/>
          <w:sz w:val="24"/>
          <w:szCs w:val="24"/>
        </w:rPr>
        <w:t xml:space="preserve">Drug </w:t>
      </w:r>
      <w:r w:rsidRPr="6632DF0B" w:rsidR="1429F9A3">
        <w:rPr>
          <w:b/>
          <w:bCs/>
          <w:color w:val="auto"/>
          <w:sz w:val="24"/>
          <w:szCs w:val="24"/>
        </w:rPr>
        <w:t>i</w:t>
      </w:r>
      <w:r w:rsidRPr="6632DF0B" w:rsidR="64DCEFCF">
        <w:rPr>
          <w:b/>
          <w:bCs/>
          <w:color w:val="auto"/>
          <w:sz w:val="24"/>
          <w:szCs w:val="24"/>
        </w:rPr>
        <w:t xml:space="preserve">ngredient </w:t>
      </w:r>
      <w:r w:rsidRPr="6632DF0B" w:rsidR="38E26A8E">
        <w:rPr>
          <w:b/>
          <w:bCs/>
          <w:color w:val="auto"/>
          <w:sz w:val="24"/>
          <w:szCs w:val="24"/>
        </w:rPr>
        <w:t>a</w:t>
      </w:r>
      <w:r w:rsidRPr="6632DF0B" w:rsidR="64DCEFCF">
        <w:rPr>
          <w:b/>
          <w:bCs/>
          <w:color w:val="auto"/>
          <w:sz w:val="24"/>
          <w:szCs w:val="24"/>
        </w:rPr>
        <w:t>ttrition</w:t>
      </w:r>
      <w:r w:rsidRPr="6632DF0B" w:rsidR="4AA857DF">
        <w:rPr>
          <w:b/>
          <w:bCs/>
          <w:color w:val="auto"/>
          <w:sz w:val="24"/>
          <w:szCs w:val="24"/>
        </w:rPr>
        <w:t xml:space="preserve"> showing final drug ingredients available for </w:t>
      </w:r>
      <w:r w:rsidRPr="6632DF0B" w:rsidR="09585A0C">
        <w:rPr>
          <w:b/>
          <w:bCs/>
          <w:color w:val="auto"/>
          <w:sz w:val="24"/>
          <w:szCs w:val="24"/>
        </w:rPr>
        <w:t>the study</w:t>
      </w:r>
      <w:bookmarkEnd w:id="1"/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500"/>
        <w:gridCol w:w="1279"/>
      </w:tblGrid>
      <w:tr w:rsidR="52F9D93F" w:rsidTr="52F9D93F" w14:paraId="3C6CC3A5" w14:textId="77777777">
        <w:trPr>
          <w:trHeight w:val="300"/>
        </w:trPr>
        <w:tc>
          <w:tcPr>
            <w:tcW w:w="4500" w:type="dxa"/>
            <w:tcBorders>
              <w:top w:val="single" w:color="D3D3D3" w:sz="18" w:space="0"/>
              <w:left w:val="single" w:color="D3D3D3" w:sz="8" w:space="0"/>
              <w:bottom w:val="single" w:color="D3D3D3" w:sz="18" w:space="0"/>
              <w:right w:val="nil"/>
            </w:tcBorders>
            <w:tcMar>
              <w:left w:w="60" w:type="dxa"/>
              <w:right w:w="60" w:type="dxa"/>
            </w:tcMar>
          </w:tcPr>
          <w:p w:rsidRPr="00E87C1C" w:rsidR="52F9D93F" w:rsidP="52F9D93F" w:rsidRDefault="52F9D93F" w14:paraId="4B8DDAAA" w14:textId="11BF7386">
            <w:pPr>
              <w:spacing w:after="60"/>
              <w:rPr>
                <w:rFonts w:eastAsia="Calibri" w:cs="Calibri" w:asciiTheme="majorHAnsi" w:hAnsiTheme="majorHAnsi"/>
                <w:sz w:val="20"/>
                <w:szCs w:val="20"/>
              </w:rPr>
            </w:pPr>
            <w:r w:rsidRPr="00E87C1C">
              <w:rPr>
                <w:rFonts w:eastAsia="Calibri" w:cs="Calibri" w:asciiTheme="majorHAnsi" w:hAnsiTheme="majorHAnsi"/>
                <w:sz w:val="20"/>
                <w:szCs w:val="20"/>
              </w:rPr>
              <w:t>Attrition</w:t>
            </w:r>
            <w:r w:rsidRPr="00E87C1C" w:rsidR="7FB19FF9">
              <w:rPr>
                <w:rFonts w:eastAsia="Calibri" w:cs="Calibri" w:asciiTheme="majorHAnsi" w:hAnsiTheme="majorHAnsi"/>
                <w:sz w:val="20"/>
                <w:szCs w:val="20"/>
              </w:rPr>
              <w:t xml:space="preserve"> </w:t>
            </w:r>
            <w:r w:rsidRPr="00E87C1C">
              <w:rPr>
                <w:rFonts w:eastAsia="Calibri" w:cs="Calibri" w:asciiTheme="majorHAnsi" w:hAnsiTheme="majorHAnsi"/>
                <w:sz w:val="20"/>
                <w:szCs w:val="20"/>
              </w:rPr>
              <w:t>Reason</w:t>
            </w:r>
          </w:p>
        </w:tc>
        <w:tc>
          <w:tcPr>
            <w:tcW w:w="1279" w:type="dxa"/>
            <w:tcBorders>
              <w:top w:val="single" w:color="D3D3D3" w:sz="18" w:space="0"/>
              <w:left w:val="nil"/>
              <w:bottom w:val="single" w:color="D3D3D3" w:sz="18" w:space="0"/>
              <w:right w:val="single" w:color="D3D3D3" w:sz="8" w:space="0"/>
            </w:tcBorders>
            <w:tcMar>
              <w:left w:w="60" w:type="dxa"/>
              <w:right w:w="60" w:type="dxa"/>
            </w:tcMar>
          </w:tcPr>
          <w:p w:rsidRPr="00E87C1C" w:rsidR="52F9D93F" w:rsidP="52F9D93F" w:rsidRDefault="52F9D93F" w14:paraId="50DAE885" w14:textId="33BF0F6A">
            <w:pPr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eastAsia="Calibri" w:cs="Calibri" w:asciiTheme="majorHAnsi" w:hAnsiTheme="majorHAnsi"/>
                <w:sz w:val="20"/>
                <w:szCs w:val="20"/>
              </w:rPr>
              <w:t>n</w:t>
            </w:r>
          </w:p>
        </w:tc>
      </w:tr>
      <w:tr w:rsidR="52F9D93F" w:rsidTr="52F9D93F" w14:paraId="00CF7E98" w14:textId="77777777">
        <w:trPr>
          <w:trHeight w:val="300"/>
        </w:trPr>
        <w:tc>
          <w:tcPr>
            <w:tcW w:w="4500" w:type="dxa"/>
            <w:tcBorders>
              <w:top w:val="single" w:color="D3D3D3" w:sz="18" w:space="0"/>
              <w:left w:val="single" w:color="D3D3D3" w:sz="8" w:space="0"/>
              <w:bottom w:val="single" w:color="D3D3D3" w:sz="8" w:space="0"/>
              <w:right w:val="single" w:color="D3D3D3" w:sz="8" w:space="0"/>
            </w:tcBorders>
            <w:tcMar>
              <w:left w:w="60" w:type="dxa"/>
              <w:right w:w="60" w:type="dxa"/>
            </w:tcMar>
          </w:tcPr>
          <w:p w:rsidRPr="00E87C1C" w:rsidR="52F9D93F" w:rsidP="52F9D93F" w:rsidRDefault="52F9D93F" w14:paraId="60EF8F7A" w14:textId="0C82CFE5">
            <w:pPr>
              <w:spacing w:after="60"/>
              <w:rPr>
                <w:rFonts w:asciiTheme="majorHAnsi" w:hAnsiTheme="majorHAnsi"/>
              </w:rPr>
            </w:pPr>
            <w:r w:rsidRPr="00E87C1C">
              <w:rPr>
                <w:rFonts w:eastAsia="Calibri" w:cs="Calibri" w:asciiTheme="majorHAnsi" w:hAnsiTheme="majorHAnsi"/>
                <w:sz w:val="20"/>
                <w:szCs w:val="20"/>
              </w:rPr>
              <w:t>Starting Drug Ingredients</w:t>
            </w:r>
          </w:p>
        </w:tc>
        <w:tc>
          <w:tcPr>
            <w:tcW w:w="1279" w:type="dxa"/>
            <w:tcBorders>
              <w:top w:val="single" w:color="D3D3D3" w:sz="18" w:space="0"/>
              <w:left w:val="single" w:color="D3D3D3" w:sz="8" w:space="0"/>
              <w:bottom w:val="single" w:color="D3D3D3" w:sz="8" w:space="0"/>
              <w:right w:val="single" w:color="D3D3D3" w:sz="8" w:space="0"/>
            </w:tcBorders>
            <w:tcMar>
              <w:left w:w="60" w:type="dxa"/>
              <w:right w:w="60" w:type="dxa"/>
            </w:tcMar>
          </w:tcPr>
          <w:p w:rsidRPr="00E87C1C" w:rsidR="52F9D93F" w:rsidP="52F9D93F" w:rsidRDefault="52F9D93F" w14:paraId="1681E69A" w14:textId="5D08C6C4">
            <w:pPr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eastAsia="Calibri" w:cs="Calibri" w:asciiTheme="majorHAnsi" w:hAnsiTheme="majorHAnsi"/>
                <w:sz w:val="20"/>
                <w:szCs w:val="20"/>
              </w:rPr>
              <w:t>31556</w:t>
            </w:r>
          </w:p>
        </w:tc>
      </w:tr>
      <w:tr w:rsidR="52F9D93F" w:rsidTr="52F9D93F" w14:paraId="65C755B2" w14:textId="77777777">
        <w:trPr>
          <w:trHeight w:val="300"/>
        </w:trPr>
        <w:tc>
          <w:tcPr>
            <w:tcW w:w="4500" w:type="dxa"/>
            <w:tcBorders>
              <w:top w:val="single" w:color="D3D3D3" w:sz="8" w:space="0"/>
              <w:left w:val="single" w:color="D3D3D3" w:sz="8" w:space="0"/>
              <w:bottom w:val="single" w:color="D3D3D3" w:sz="8" w:space="0"/>
              <w:right w:val="single" w:color="D3D3D3" w:sz="8" w:space="0"/>
            </w:tcBorders>
            <w:tcMar>
              <w:left w:w="60" w:type="dxa"/>
              <w:right w:w="60" w:type="dxa"/>
            </w:tcMar>
          </w:tcPr>
          <w:p w:rsidRPr="00E87C1C" w:rsidR="0E8F8E4F" w:rsidP="52F9D93F" w:rsidRDefault="0E8F8E4F" w14:paraId="1737AF01" w14:textId="705E69D6">
            <w:pPr>
              <w:spacing w:after="60"/>
              <w:rPr>
                <w:rFonts w:asciiTheme="majorHAnsi" w:hAnsiTheme="majorHAnsi"/>
              </w:rPr>
            </w:pPr>
            <w:r w:rsidRPr="00E87C1C">
              <w:rPr>
                <w:rFonts w:eastAsia="Calibri" w:cs="Calibri" w:asciiTheme="majorHAnsi" w:hAnsiTheme="majorHAnsi"/>
                <w:sz w:val="20"/>
                <w:szCs w:val="20"/>
              </w:rPr>
              <w:t>R</w:t>
            </w:r>
            <w:r w:rsidRPr="00E87C1C" w:rsidR="52F9D93F">
              <w:rPr>
                <w:rFonts w:eastAsia="Calibri" w:cs="Calibri" w:asciiTheme="majorHAnsi" w:hAnsiTheme="majorHAnsi"/>
                <w:sz w:val="20"/>
                <w:szCs w:val="20"/>
              </w:rPr>
              <w:t>emoved ingredients with no record counts</w:t>
            </w:r>
          </w:p>
        </w:tc>
        <w:tc>
          <w:tcPr>
            <w:tcW w:w="1279" w:type="dxa"/>
            <w:tcBorders>
              <w:top w:val="single" w:color="D3D3D3" w:sz="8" w:space="0"/>
              <w:left w:val="single" w:color="D3D3D3" w:sz="8" w:space="0"/>
              <w:bottom w:val="single" w:color="D3D3D3" w:sz="8" w:space="0"/>
              <w:right w:val="single" w:color="D3D3D3" w:sz="8" w:space="0"/>
            </w:tcBorders>
            <w:tcMar>
              <w:left w:w="60" w:type="dxa"/>
              <w:right w:w="60" w:type="dxa"/>
            </w:tcMar>
          </w:tcPr>
          <w:p w:rsidRPr="00E87C1C" w:rsidR="52F9D93F" w:rsidP="52F9D93F" w:rsidRDefault="52F9D93F" w14:paraId="0A8F53B2" w14:textId="63ABC69C">
            <w:pPr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eastAsia="Calibri" w:cs="Calibri" w:asciiTheme="majorHAnsi" w:hAnsiTheme="majorHAnsi"/>
                <w:sz w:val="20"/>
                <w:szCs w:val="20"/>
              </w:rPr>
              <w:t>29618</w:t>
            </w:r>
          </w:p>
        </w:tc>
      </w:tr>
      <w:tr w:rsidR="52F9D93F" w:rsidTr="52F9D93F" w14:paraId="41A58049" w14:textId="77777777">
        <w:trPr>
          <w:trHeight w:val="300"/>
        </w:trPr>
        <w:tc>
          <w:tcPr>
            <w:tcW w:w="4500" w:type="dxa"/>
            <w:tcBorders>
              <w:top w:val="single" w:color="D3D3D3" w:sz="8" w:space="0"/>
              <w:left w:val="single" w:color="D3D3D3" w:sz="8" w:space="0"/>
              <w:bottom w:val="single" w:color="D3D3D3" w:sz="8" w:space="0"/>
              <w:right w:val="single" w:color="D3D3D3" w:sz="8" w:space="0"/>
            </w:tcBorders>
            <w:tcMar>
              <w:left w:w="60" w:type="dxa"/>
              <w:right w:w="60" w:type="dxa"/>
            </w:tcMar>
          </w:tcPr>
          <w:p w:rsidRPr="00E87C1C" w:rsidR="26FC7F26" w:rsidP="52F9D93F" w:rsidRDefault="26FC7F26" w14:paraId="189FB59F" w14:textId="7DAB43BB">
            <w:pPr>
              <w:spacing w:after="60"/>
              <w:rPr>
                <w:rFonts w:asciiTheme="majorHAnsi" w:hAnsiTheme="majorHAnsi"/>
              </w:rPr>
            </w:pPr>
            <w:r w:rsidRPr="00E87C1C">
              <w:rPr>
                <w:rFonts w:eastAsia="Calibri" w:cs="Calibri" w:asciiTheme="majorHAnsi" w:hAnsiTheme="majorHAnsi"/>
                <w:sz w:val="20"/>
                <w:szCs w:val="20"/>
              </w:rPr>
              <w:t>R</w:t>
            </w:r>
            <w:r w:rsidRPr="00E87C1C" w:rsidR="52F9D93F">
              <w:rPr>
                <w:rFonts w:eastAsia="Calibri" w:cs="Calibri" w:asciiTheme="majorHAnsi" w:hAnsiTheme="majorHAnsi"/>
                <w:sz w:val="20"/>
                <w:szCs w:val="20"/>
              </w:rPr>
              <w:t>emoved ingredients with &lt;500 record counts</w:t>
            </w:r>
          </w:p>
        </w:tc>
        <w:tc>
          <w:tcPr>
            <w:tcW w:w="1279" w:type="dxa"/>
            <w:tcBorders>
              <w:top w:val="single" w:color="D3D3D3" w:sz="8" w:space="0"/>
              <w:left w:val="single" w:color="D3D3D3" w:sz="8" w:space="0"/>
              <w:bottom w:val="single" w:color="D3D3D3" w:sz="8" w:space="0"/>
              <w:right w:val="single" w:color="D3D3D3" w:sz="8" w:space="0"/>
            </w:tcBorders>
            <w:tcMar>
              <w:left w:w="60" w:type="dxa"/>
              <w:right w:w="60" w:type="dxa"/>
            </w:tcMar>
          </w:tcPr>
          <w:p w:rsidRPr="00E87C1C" w:rsidR="52F9D93F" w:rsidP="52F9D93F" w:rsidRDefault="52F9D93F" w14:paraId="4078D8EE" w14:textId="5511704E">
            <w:pPr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eastAsia="Calibri" w:cs="Calibri" w:asciiTheme="majorHAnsi" w:hAnsiTheme="majorHAnsi"/>
                <w:sz w:val="20"/>
                <w:szCs w:val="20"/>
              </w:rPr>
              <w:t>725</w:t>
            </w:r>
          </w:p>
        </w:tc>
      </w:tr>
      <w:tr w:rsidR="52F9D93F" w:rsidTr="52F9D93F" w14:paraId="0E384E55" w14:textId="77777777">
        <w:trPr>
          <w:trHeight w:val="300"/>
        </w:trPr>
        <w:tc>
          <w:tcPr>
            <w:tcW w:w="4500" w:type="dxa"/>
            <w:tcBorders>
              <w:top w:val="single" w:color="D3D3D3" w:sz="8" w:space="0"/>
              <w:left w:val="single" w:color="D3D3D3" w:sz="8" w:space="0"/>
              <w:bottom w:val="single" w:color="D3D3D3" w:sz="8" w:space="0"/>
              <w:right w:val="single" w:color="D3D3D3" w:sz="8" w:space="0"/>
            </w:tcBorders>
            <w:tcMar>
              <w:left w:w="60" w:type="dxa"/>
              <w:right w:w="60" w:type="dxa"/>
            </w:tcMar>
          </w:tcPr>
          <w:p w:rsidRPr="00E87C1C" w:rsidR="28E4A372" w:rsidP="52F9D93F" w:rsidRDefault="28E4A372" w14:paraId="4B85C1CD" w14:textId="42252602">
            <w:pPr>
              <w:spacing w:after="60"/>
              <w:rPr>
                <w:rFonts w:asciiTheme="majorHAnsi" w:hAnsiTheme="majorHAnsi"/>
              </w:rPr>
            </w:pPr>
            <w:r w:rsidRPr="00E87C1C">
              <w:rPr>
                <w:rFonts w:eastAsia="Calibri" w:cs="Calibri" w:asciiTheme="majorHAnsi" w:hAnsiTheme="majorHAnsi"/>
                <w:sz w:val="20"/>
                <w:szCs w:val="20"/>
              </w:rPr>
              <w:t>R</w:t>
            </w:r>
            <w:r w:rsidRPr="00E87C1C" w:rsidR="52F9D93F">
              <w:rPr>
                <w:rFonts w:eastAsia="Calibri" w:cs="Calibri" w:asciiTheme="majorHAnsi" w:hAnsiTheme="majorHAnsi"/>
                <w:sz w:val="20"/>
                <w:szCs w:val="20"/>
              </w:rPr>
              <w:t>emoved dementia drug ingredients</w:t>
            </w:r>
          </w:p>
        </w:tc>
        <w:tc>
          <w:tcPr>
            <w:tcW w:w="1279" w:type="dxa"/>
            <w:tcBorders>
              <w:top w:val="single" w:color="D3D3D3" w:sz="8" w:space="0"/>
              <w:left w:val="single" w:color="D3D3D3" w:sz="8" w:space="0"/>
              <w:bottom w:val="single" w:color="D3D3D3" w:sz="8" w:space="0"/>
              <w:right w:val="single" w:color="D3D3D3" w:sz="8" w:space="0"/>
            </w:tcBorders>
            <w:tcMar>
              <w:left w:w="60" w:type="dxa"/>
              <w:right w:w="60" w:type="dxa"/>
            </w:tcMar>
          </w:tcPr>
          <w:p w:rsidRPr="00E87C1C" w:rsidR="52F9D93F" w:rsidP="52F9D93F" w:rsidRDefault="52F9D93F" w14:paraId="6D9F7426" w14:textId="03F0163D">
            <w:pPr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eastAsia="Calibri" w:cs="Calibri" w:asciiTheme="majorHAnsi" w:hAnsiTheme="majorHAnsi"/>
                <w:sz w:val="20"/>
                <w:szCs w:val="20"/>
              </w:rPr>
              <w:t>5</w:t>
            </w:r>
          </w:p>
        </w:tc>
      </w:tr>
      <w:tr w:rsidR="52F9D93F" w:rsidTr="52F9D93F" w14:paraId="6FB46440" w14:textId="77777777">
        <w:trPr>
          <w:trHeight w:val="300"/>
        </w:trPr>
        <w:tc>
          <w:tcPr>
            <w:tcW w:w="4500" w:type="dxa"/>
            <w:tcBorders>
              <w:top w:val="single" w:color="D3D3D3" w:sz="8" w:space="0"/>
              <w:left w:val="single" w:color="D3D3D3" w:sz="8" w:space="0"/>
              <w:bottom w:val="single" w:color="D3D3D3" w:sz="8" w:space="0"/>
              <w:right w:val="single" w:color="D3D3D3" w:sz="8" w:space="0"/>
            </w:tcBorders>
            <w:tcMar>
              <w:left w:w="60" w:type="dxa"/>
              <w:right w:w="60" w:type="dxa"/>
            </w:tcMar>
          </w:tcPr>
          <w:p w:rsidRPr="00E87C1C" w:rsidR="0D95E3E6" w:rsidP="52F9D93F" w:rsidRDefault="0D95E3E6" w14:paraId="00AF8C9B" w14:textId="3ACF54BD">
            <w:pPr>
              <w:spacing w:after="60"/>
              <w:rPr>
                <w:rFonts w:asciiTheme="majorHAnsi" w:hAnsiTheme="majorHAnsi" w:eastAsiaTheme="majorEastAsia" w:cstheme="majorBidi"/>
                <w:b/>
                <w:bCs/>
                <w:sz w:val="20"/>
                <w:szCs w:val="20"/>
              </w:rPr>
            </w:pPr>
            <w:r w:rsidRPr="00E87C1C">
              <w:rPr>
                <w:rFonts w:asciiTheme="majorHAnsi" w:hAnsiTheme="majorHAnsi" w:eastAsiaTheme="majorEastAsia" w:cstheme="majorBidi"/>
                <w:b/>
                <w:bCs/>
                <w:sz w:val="20"/>
                <w:szCs w:val="20"/>
              </w:rPr>
              <w:t>Included ingredient for analysis</w:t>
            </w:r>
          </w:p>
        </w:tc>
        <w:tc>
          <w:tcPr>
            <w:tcW w:w="1279" w:type="dxa"/>
            <w:tcBorders>
              <w:top w:val="single" w:color="D3D3D3" w:sz="8" w:space="0"/>
              <w:left w:val="single" w:color="D3D3D3" w:sz="8" w:space="0"/>
              <w:bottom w:val="single" w:color="D3D3D3" w:sz="8" w:space="0"/>
              <w:right w:val="single" w:color="D3D3D3" w:sz="8" w:space="0"/>
            </w:tcBorders>
            <w:tcMar>
              <w:left w:w="60" w:type="dxa"/>
              <w:right w:w="60" w:type="dxa"/>
            </w:tcMar>
          </w:tcPr>
          <w:p w:rsidRPr="00E87C1C" w:rsidR="52F9D93F" w:rsidP="52F9D93F" w:rsidRDefault="52F9D93F" w14:paraId="29526845" w14:textId="54C77259">
            <w:pPr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eastAsia="Calibri" w:cs="Calibri" w:asciiTheme="majorHAnsi" w:hAnsiTheme="majorHAnsi"/>
                <w:sz w:val="20"/>
                <w:szCs w:val="20"/>
              </w:rPr>
              <w:t>1208</w:t>
            </w:r>
          </w:p>
        </w:tc>
      </w:tr>
    </w:tbl>
    <w:p w:rsidR="17B34D34" w:rsidP="6632DF0B" w:rsidRDefault="17B34D34" w14:paraId="7980AF60" w14:textId="7ED515AE"/>
    <w:p w:rsidR="6632DF0B" w:rsidP="6632DF0B" w:rsidRDefault="6632DF0B" w14:paraId="60462B88" w14:textId="756E8914"/>
    <w:p w:rsidR="004B7055" w:rsidP="6632DF0B" w:rsidRDefault="004B7055" w14:paraId="39888287" w14:textId="77777777"/>
    <w:p w:rsidR="004B7055" w:rsidP="6632DF0B" w:rsidRDefault="004B7055" w14:paraId="4E9E44F1" w14:textId="77777777"/>
    <w:p w:rsidR="004B7055" w:rsidP="6632DF0B" w:rsidRDefault="004B7055" w14:paraId="10A5DAA9" w14:textId="77777777"/>
    <w:p w:rsidR="00A74608" w:rsidP="6632DF0B" w:rsidRDefault="00A74608" w14:paraId="4EEC0CB4" w14:textId="77777777"/>
    <w:p w:rsidR="00A74608" w:rsidP="6632DF0B" w:rsidRDefault="00A74608" w14:paraId="3650139C" w14:textId="77777777"/>
    <w:p w:rsidR="004B7055" w:rsidP="6632DF0B" w:rsidRDefault="004B7055" w14:paraId="6B903EBB" w14:textId="77777777"/>
    <w:p w:rsidR="00DF0F6F" w:rsidP="6632DF0B" w:rsidRDefault="00DF0F6F" w14:paraId="7935D557" w14:textId="77777777">
      <w:pPr>
        <w:sectPr w:rsidR="00DF0F6F">
          <w:footerReference w:type="default" r:id="rId6"/>
          <w:pgSz w:w="12240" w:h="15840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="00513C57" w:rsidP="00513C57" w:rsidRDefault="00513C57" w14:paraId="25F6477F" w14:textId="33604636">
      <w:pPr>
        <w:pStyle w:val="Heading2"/>
        <w:rPr>
          <w:b/>
          <w:bCs/>
          <w:color w:val="auto"/>
          <w:sz w:val="24"/>
          <w:szCs w:val="24"/>
        </w:rPr>
      </w:pPr>
      <w:bookmarkStart w:name="_Toc216252224" w:id="2"/>
      <w:r w:rsidRPr="01CF10D2">
        <w:rPr>
          <w:b/>
          <w:bCs/>
          <w:color w:val="auto"/>
          <w:sz w:val="24"/>
          <w:szCs w:val="24"/>
        </w:rPr>
        <w:lastRenderedPageBreak/>
        <w:t xml:space="preserve">Table S3: </w:t>
      </w:r>
      <w:r w:rsidRPr="00EE2CB2" w:rsidR="00EE2CB2">
        <w:rPr>
          <w:b/>
          <w:bCs/>
          <w:color w:val="auto"/>
          <w:sz w:val="24"/>
          <w:szCs w:val="24"/>
        </w:rPr>
        <w:t>Anatomical Therapeutic Chemical (ATC)</w:t>
      </w:r>
      <w:r w:rsidRPr="01CF10D2">
        <w:rPr>
          <w:b/>
          <w:bCs/>
          <w:color w:val="auto"/>
          <w:sz w:val="24"/>
          <w:szCs w:val="24"/>
        </w:rPr>
        <w:t xml:space="preserve"> classes showing negative signals</w:t>
      </w:r>
      <w:r w:rsidRPr="01CF10D2" w:rsidR="004B7259">
        <w:rPr>
          <w:b/>
          <w:bCs/>
          <w:color w:val="auto"/>
          <w:sz w:val="24"/>
          <w:szCs w:val="24"/>
        </w:rPr>
        <w:t xml:space="preserve"> with</w:t>
      </w:r>
      <w:r w:rsidRPr="01CF10D2" w:rsidR="59349117">
        <w:rPr>
          <w:b/>
          <w:bCs/>
          <w:color w:val="auto"/>
          <w:sz w:val="24"/>
          <w:szCs w:val="24"/>
        </w:rPr>
        <w:t xml:space="preserve"> </w:t>
      </w:r>
      <w:proofErr w:type="gramStart"/>
      <w:r w:rsidRPr="01CF10D2" w:rsidR="00E87C1C">
        <w:rPr>
          <w:b/>
          <w:bCs/>
          <w:color w:val="auto"/>
          <w:sz w:val="24"/>
          <w:szCs w:val="24"/>
        </w:rPr>
        <w:t>an</w:t>
      </w:r>
      <w:proofErr w:type="gramEnd"/>
      <w:r w:rsidRPr="01CF10D2" w:rsidR="00E87C1C">
        <w:rPr>
          <w:b/>
          <w:bCs/>
          <w:color w:val="auto"/>
          <w:sz w:val="24"/>
          <w:szCs w:val="24"/>
        </w:rPr>
        <w:t xml:space="preserve"> 180</w:t>
      </w:r>
      <w:r w:rsidRPr="01CF10D2" w:rsidR="01E3873D">
        <w:rPr>
          <w:b/>
          <w:bCs/>
          <w:color w:val="auto"/>
          <w:sz w:val="24"/>
          <w:szCs w:val="24"/>
        </w:rPr>
        <w:t xml:space="preserve">-day </w:t>
      </w:r>
      <w:r w:rsidRPr="01CF10D2" w:rsidR="004B7259">
        <w:rPr>
          <w:b/>
          <w:bCs/>
          <w:color w:val="auto"/>
          <w:sz w:val="24"/>
          <w:szCs w:val="24"/>
        </w:rPr>
        <w:t>initiation window</w:t>
      </w:r>
      <w:bookmarkEnd w:id="2"/>
    </w:p>
    <w:tbl>
      <w:tblPr>
        <w:tblW w:w="1346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129"/>
        <w:gridCol w:w="4253"/>
        <w:gridCol w:w="1559"/>
        <w:gridCol w:w="1843"/>
        <w:gridCol w:w="1701"/>
        <w:gridCol w:w="1701"/>
        <w:gridCol w:w="1276"/>
      </w:tblGrid>
      <w:tr w:rsidRPr="00050F07" w:rsidR="00EA0D8A" w:rsidTr="01CF10D2" w14:paraId="40F74434" w14:textId="77777777">
        <w:trPr>
          <w:trHeight w:val="330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1FC23DB8" w14:textId="77777777">
            <w:pPr>
              <w:rPr>
                <w:rFonts w:cs="Calibri" w:asciiTheme="majorHAnsi" w:hAnsiTheme="majorHAnsi"/>
                <w:b/>
                <w:bCs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b/>
                <w:bCs/>
                <w:color w:val="000000"/>
                <w:sz w:val="20"/>
                <w:szCs w:val="20"/>
              </w:rPr>
              <w:t>ATC Class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79C67636" w14:textId="77777777">
            <w:pPr>
              <w:rPr>
                <w:rFonts w:cs="Calibri" w:asciiTheme="majorHAnsi" w:hAnsiTheme="majorHAnsi"/>
                <w:b/>
                <w:bCs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b/>
                <w:bCs/>
                <w:color w:val="000000"/>
                <w:sz w:val="20"/>
                <w:szCs w:val="20"/>
              </w:rPr>
              <w:t>ATC Class Name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1CF10D2" w:rsidRDefault="00050F07" w14:paraId="4DB1E290" w14:textId="2907E507">
            <w:pPr>
              <w:jc w:val="center"/>
              <w:rPr>
                <w:rFonts w:cs="Calibri" w:asciiTheme="majorHAnsi" w:hAnsiTheme="majorHAnsi"/>
                <w:b/>
                <w:bCs/>
                <w:color w:val="000000"/>
                <w:sz w:val="20"/>
                <w:szCs w:val="20"/>
              </w:rPr>
            </w:pPr>
            <w:r w:rsidRPr="01CF10D2">
              <w:rPr>
                <w:rFonts w:cs="Calibri"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Index</w:t>
            </w:r>
            <w:r w:rsidRPr="01CF10D2" w:rsidR="3DFBD62F">
              <w:rPr>
                <w:rFonts w:cs="Calibri"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1CF10D2">
              <w:rPr>
                <w:rFonts w:cs="Calibri" w:asciiTheme="majorHAnsi" w:hAnsiTheme="majorHAnsi"/>
                <w:b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1CF10D2" w:rsidRDefault="00050F07" w14:paraId="3C4D8C59" w14:textId="1A5F5A2D">
            <w:pPr>
              <w:jc w:val="center"/>
              <w:rPr>
                <w:rFonts w:cs="Calibri" w:asciiTheme="majorHAnsi" w:hAnsiTheme="majorHAnsi"/>
                <w:b/>
                <w:bCs/>
                <w:color w:val="000000"/>
                <w:sz w:val="20"/>
                <w:szCs w:val="20"/>
              </w:rPr>
            </w:pPr>
            <w:r w:rsidRPr="01CF10D2">
              <w:rPr>
                <w:rFonts w:cs="Calibri"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Marker N</w:t>
            </w:r>
            <w:r w:rsidRPr="01CF10D2" w:rsidR="6890B852">
              <w:rPr>
                <w:rFonts w:cs="Calibri" w:asciiTheme="majorHAnsi" w:hAnsiTheme="majorHAnsi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1CF10D2">
              <w:rPr>
                <w:rFonts w:cs="Calibri" w:asciiTheme="majorHAnsi" w:hAnsiTheme="majorHAns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060E0A9A" w14:textId="77777777">
            <w:pPr>
              <w:jc w:val="center"/>
              <w:rPr>
                <w:rFonts w:cs="Calibri" w:asciiTheme="majorHAnsi" w:hAnsiTheme="majorHAnsi"/>
                <w:b/>
                <w:bCs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b/>
                <w:bCs/>
                <w:color w:val="000000"/>
                <w:sz w:val="20"/>
                <w:szCs w:val="20"/>
              </w:rPr>
              <w:t>CSR (99% CI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63B9685F" w14:textId="77777777">
            <w:pPr>
              <w:jc w:val="center"/>
              <w:rPr>
                <w:rFonts w:cs="Calibri" w:asciiTheme="majorHAnsi" w:hAnsiTheme="majorHAnsi"/>
                <w:b/>
                <w:bCs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b/>
                <w:bCs/>
                <w:color w:val="000000"/>
                <w:sz w:val="20"/>
                <w:szCs w:val="20"/>
              </w:rPr>
              <w:t>ASR (99% CI)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5AE5E7B7" w14:textId="77777777">
            <w:pPr>
              <w:jc w:val="center"/>
              <w:rPr>
                <w:rFonts w:cs="Calibri" w:asciiTheme="majorHAnsi" w:hAnsiTheme="majorHAnsi"/>
                <w:b/>
                <w:bCs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b/>
                <w:bCs/>
                <w:color w:val="000000"/>
                <w:sz w:val="20"/>
                <w:szCs w:val="20"/>
              </w:rPr>
              <w:t>NSR</w:t>
            </w:r>
          </w:p>
        </w:tc>
      </w:tr>
      <w:tr w:rsidRPr="00050F07" w:rsidR="00EA0D8A" w:rsidTr="01CF10D2" w14:paraId="6D5E7E53" w14:textId="77777777">
        <w:trPr>
          <w:trHeight w:val="330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690047DE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A05BA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4AD20CB4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liver therapy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773E354C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53 (34.4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288F91A2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01 (65.6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26D2B26B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52 [0.34 - 0.81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7C13800B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57 [0.37 - 0.88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132429A6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916</w:t>
            </w:r>
          </w:p>
        </w:tc>
      </w:tr>
      <w:tr w:rsidRPr="00050F07" w:rsidR="00EA0D8A" w:rsidTr="01CF10D2" w14:paraId="2CBFE73F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5D2118C2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A10BA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59BFA5D0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biguanides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28490683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24 (38.3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148BA34A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200 (61.7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4C03FD3D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62 [0.46 - 0.83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5016DF35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65 [0.48 - 0.87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187DCA20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954</w:t>
            </w:r>
          </w:p>
        </w:tc>
      </w:tr>
      <w:tr w:rsidRPr="00050F07" w:rsidR="00EA0D8A" w:rsidTr="01CF10D2" w14:paraId="31BD3167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59172983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A10BB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68A06752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sulfonylureas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6CA8A1BB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58 (36.0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1C51872F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03 (64.0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7EBBE079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56 [0.37 - 0.85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089F9053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61 [0.40 - 0.93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6C70781F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921</w:t>
            </w:r>
          </w:p>
        </w:tc>
      </w:tr>
      <w:tr w:rsidRPr="00050F07" w:rsidR="00EA0D8A" w:rsidTr="01CF10D2" w14:paraId="739D8007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421D04E0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B01AF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6E50D1A6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direct factor xa inhibitors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2D87CA10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269 (43.2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4D5F8BEC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353 (56.8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6587BAD8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76 [0.62 - 0.94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2317CFB4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63 [0.51 - 0.78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6388010F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.208</w:t>
            </w:r>
          </w:p>
        </w:tc>
      </w:tr>
      <w:tr w:rsidRPr="00050F07" w:rsidR="00EA0D8A" w:rsidTr="01CF10D2" w14:paraId="3D2D8D97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7C4575BD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B03AA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0FC2D4C4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iron bivalent oral preparations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4069157B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778 (43.5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1A69E4F4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,012 (56.5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6B81333D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77 [0.68 - 0.87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569799C1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81 [0.71 - 0.91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10F25EDA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955</w:t>
            </w:r>
          </w:p>
        </w:tc>
      </w:tr>
      <w:tr w:rsidRPr="00050F07" w:rsidR="00EA0D8A" w:rsidTr="01CF10D2" w14:paraId="1A0C7EB5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179D9CC5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B03BA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1493ECEA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vitamin b12 cyanocobalamin and analogues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09F47B18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722 (36.0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0322F009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,282 (64.0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6E5F321A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56 [0.50 - 0.63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55120F6D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62 [0.55 - 0.70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30E69C72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909</w:t>
            </w:r>
          </w:p>
        </w:tc>
      </w:tr>
      <w:tr w:rsidRPr="00050F07" w:rsidR="00EA0D8A" w:rsidTr="01CF10D2" w14:paraId="094E3F56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6C65AF8E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B03BB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140CD792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folic acid and derivatives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4BB6AE9E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803 (34.0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3A55AE2D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,557 (66.0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0407D8D5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52 [0.46 - 0.58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3C1606BF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54 [0.49 - 0.61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340D9D09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95</w:t>
            </w:r>
          </w:p>
        </w:tc>
      </w:tr>
      <w:tr w:rsidRPr="00050F07" w:rsidR="00EA0D8A" w:rsidTr="01CF10D2" w14:paraId="2FBF43A3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19E06A49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C03AA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515A3428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thiazides plain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0C8FC0DF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224 (38.8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01E6D26E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353 (61.2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0F2367E8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63 [0.51 - 0.79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5C55ED9F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77 [0.61 - 0.96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6789E266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827</w:t>
            </w:r>
          </w:p>
        </w:tc>
      </w:tr>
      <w:tr w:rsidRPr="00050F07" w:rsidR="00EA0D8A" w:rsidTr="01CF10D2" w14:paraId="47F9F21E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5792A339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C08CA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2F8CA7D6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dihydropyridine derivatives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420F8652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475 (42.8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68A0DFDD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635 (57.2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7EB90696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75 [0.64 - 0.87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1B3E9883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80 [0.68 - 0.93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4B6DA258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941</w:t>
            </w:r>
          </w:p>
        </w:tc>
      </w:tr>
      <w:tr w:rsidRPr="00050F07" w:rsidR="00EA0D8A" w:rsidTr="01CF10D2" w14:paraId="7BB024FD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5ACA552B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C09AA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1F323E85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ace inhibitors plain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65953D5F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373 (40.7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2960432C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543 (59.3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6CFDCAC5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69 [0.58 - 0.82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5F58D4F6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75 [0.63 - 0.89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6DEEC2B2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915</w:t>
            </w:r>
          </w:p>
        </w:tc>
      </w:tr>
      <w:tr w:rsidRPr="00050F07" w:rsidR="00EA0D8A" w:rsidTr="01CF10D2" w14:paraId="6DEE2F18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2F8807B4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C10AA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109C5FBB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proofErr w:type="spellStart"/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hmg</w:t>
            </w:r>
            <w:proofErr w:type="spellEnd"/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 xml:space="preserve"> co a reductase </w:t>
            </w:r>
            <w:proofErr w:type="gramStart"/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inhibitors</w:t>
            </w:r>
            <w:proofErr w:type="gramEnd"/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5A114C85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595 (36.6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64B15E02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,032 (63.4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03706ED0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58 [0.50 - 0.66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0B57CD40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62 [0.55 - 0.71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4269BFC1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923</w:t>
            </w:r>
          </w:p>
        </w:tc>
      </w:tr>
      <w:tr w:rsidRPr="00050F07" w:rsidR="00EA0D8A" w:rsidTr="01CF10D2" w14:paraId="19F6014D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65919FB5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H03AA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1EA8C37D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thyroid hormones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4B6058FE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55 (39.8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4A42E629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234 (60.2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03847D3A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66 [0.51 - 0.86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0CC4D4BE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72 [0.55 - 0.93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7622391D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926</w:t>
            </w:r>
          </w:p>
        </w:tc>
      </w:tr>
      <w:tr w:rsidRPr="00050F07" w:rsidR="00EA0D8A" w:rsidTr="01CF10D2" w14:paraId="05E898A3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0D9CB2E1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N02BA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4F87154A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salicylic acid and derivatives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0C489087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786 (40.1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56DD39F2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,173 (59.9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0004EDE2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67 [0.59 - 0.75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582698F8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76 [0.67 - 0.85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5BC73FD4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887</w:t>
            </w:r>
          </w:p>
        </w:tc>
      </w:tr>
      <w:tr w:rsidRPr="00050F07" w:rsidR="00EA0D8A" w:rsidTr="01CF10D2" w14:paraId="6B4BF990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473458EA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N05AH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3E43EF96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 xml:space="preserve">diazepines </w:t>
            </w:r>
            <w:proofErr w:type="spellStart"/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oxazepines</w:t>
            </w:r>
            <w:proofErr w:type="spellEnd"/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 xml:space="preserve"> thiazepines and oxepines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4F4B1A85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790 (45.2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0F452FAB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956 (54.8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6C42744E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83 [0.73 - 0.94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4C74D596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85 [0.75 - 0.96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3932C212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974</w:t>
            </w:r>
          </w:p>
        </w:tc>
      </w:tr>
      <w:tr w:rsidRPr="00050F07" w:rsidR="00EA0D8A" w:rsidTr="01CF10D2" w14:paraId="3D49305B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5CB1FF06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N06AB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339170CE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selective serotonin reuptake inhibitors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6DA170B1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,229 (40.3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656D18AE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,824 (59.7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2558B815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67 [0.61 - 0.74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579AD48B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71 [0.65 - 0.78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69D8CD4F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945</w:t>
            </w:r>
          </w:p>
        </w:tc>
      </w:tr>
      <w:tr w:rsidRPr="00050F07" w:rsidR="00EA0D8A" w:rsidTr="01CF10D2" w14:paraId="041A03D2" w14:textId="77777777">
        <w:trPr>
          <w:trHeight w:val="315"/>
        </w:trPr>
        <w:tc>
          <w:tcPr>
            <w:tcW w:w="1129" w:type="dxa"/>
            <w:noWrap/>
            <w:vAlign w:val="center"/>
            <w:hideMark/>
          </w:tcPr>
          <w:p w:rsidRPr="00050F07" w:rsidR="00050F07" w:rsidP="00050F07" w:rsidRDefault="00050F07" w14:paraId="3BD0F909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N06AX</w:t>
            </w:r>
          </w:p>
        </w:tc>
        <w:tc>
          <w:tcPr>
            <w:tcW w:w="4253" w:type="dxa"/>
            <w:noWrap/>
            <w:vAlign w:val="center"/>
            <w:hideMark/>
          </w:tcPr>
          <w:p w:rsidRPr="00050F07" w:rsidR="00050F07" w:rsidP="00050F07" w:rsidRDefault="00050F07" w14:paraId="5AEEB046" w14:textId="77777777">
            <w:pPr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other antidepressants</w:t>
            </w:r>
          </w:p>
        </w:tc>
        <w:tc>
          <w:tcPr>
            <w:tcW w:w="1559" w:type="dxa"/>
            <w:noWrap/>
            <w:vAlign w:val="center"/>
            <w:hideMark/>
          </w:tcPr>
          <w:p w:rsidRPr="00050F07" w:rsidR="00050F07" w:rsidP="00050F07" w:rsidRDefault="00050F07" w14:paraId="11ED5DC0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,179 (45.6%)</w:t>
            </w:r>
          </w:p>
        </w:tc>
        <w:tc>
          <w:tcPr>
            <w:tcW w:w="1843" w:type="dxa"/>
            <w:noWrap/>
            <w:vAlign w:val="center"/>
            <w:hideMark/>
          </w:tcPr>
          <w:p w:rsidRPr="00050F07" w:rsidR="00050F07" w:rsidP="00050F07" w:rsidRDefault="00050F07" w14:paraId="5A324CF0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1,406 (54.4%)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56BE8A3F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84 [0.76 - 0.93]</w:t>
            </w:r>
          </w:p>
        </w:tc>
        <w:tc>
          <w:tcPr>
            <w:tcW w:w="1701" w:type="dxa"/>
            <w:noWrap/>
            <w:vAlign w:val="center"/>
            <w:hideMark/>
          </w:tcPr>
          <w:p w:rsidRPr="00050F07" w:rsidR="00050F07" w:rsidP="00050F07" w:rsidRDefault="00050F07" w14:paraId="66CA84C7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86 [0.78 - 0.95]</w:t>
            </w:r>
          </w:p>
        </w:tc>
        <w:tc>
          <w:tcPr>
            <w:tcW w:w="1276" w:type="dxa"/>
            <w:noWrap/>
            <w:vAlign w:val="center"/>
            <w:hideMark/>
          </w:tcPr>
          <w:p w:rsidRPr="00050F07" w:rsidR="00050F07" w:rsidP="00050F07" w:rsidRDefault="00050F07" w14:paraId="0254A3BC" w14:textId="77777777">
            <w:pPr>
              <w:jc w:val="center"/>
              <w:rPr>
                <w:rFonts w:cs="Calibri" w:asciiTheme="majorHAnsi" w:hAnsiTheme="majorHAnsi"/>
                <w:color w:val="000000"/>
                <w:sz w:val="20"/>
                <w:szCs w:val="20"/>
              </w:rPr>
            </w:pPr>
            <w:r w:rsidRPr="00050F07">
              <w:rPr>
                <w:rFonts w:cs="Calibri" w:asciiTheme="majorHAnsi" w:hAnsiTheme="majorHAnsi"/>
                <w:color w:val="000000"/>
                <w:sz w:val="20"/>
                <w:szCs w:val="20"/>
              </w:rPr>
              <w:t>0.975</w:t>
            </w:r>
          </w:p>
        </w:tc>
      </w:tr>
    </w:tbl>
    <w:p w:rsidRPr="00ED6374" w:rsidR="00DF0F6F" w:rsidP="00DF0F6F" w:rsidRDefault="00EA0D8A" w14:paraId="1541E95A" w14:textId="0C923C63">
      <w:pPr>
        <w:rPr>
          <w:rFonts w:asciiTheme="majorHAnsi" w:hAnsiTheme="majorHAnsi"/>
        </w:rPr>
        <w:sectPr w:rsidRPr="00ED6374" w:rsidR="00DF0F6F" w:rsidSect="00DF0F6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1CF10D2">
        <w:rPr>
          <w:rFonts w:asciiTheme="majorHAnsi" w:hAnsiTheme="majorHAnsi"/>
        </w:rPr>
        <w:t xml:space="preserve">CSR: </w:t>
      </w:r>
      <w:r w:rsidRPr="01CF10D2" w:rsidR="00AE4E42">
        <w:rPr>
          <w:rFonts w:asciiTheme="majorHAnsi" w:hAnsiTheme="majorHAnsi"/>
        </w:rPr>
        <w:t>crude sequence ratio;</w:t>
      </w:r>
      <w:r w:rsidRPr="01CF10D2" w:rsidR="25352D36">
        <w:rPr>
          <w:rFonts w:asciiTheme="majorHAnsi" w:hAnsiTheme="majorHAnsi"/>
        </w:rPr>
        <w:t xml:space="preserve"> </w:t>
      </w:r>
      <w:r w:rsidRPr="01CF10D2" w:rsidR="00AE4E42">
        <w:rPr>
          <w:rFonts w:asciiTheme="majorHAnsi" w:hAnsiTheme="majorHAnsi"/>
        </w:rPr>
        <w:t>ASR: adjusted sequence ratio; NSR: null sequence ratio</w:t>
      </w:r>
      <w:r w:rsidR="009A6418">
        <w:rPr>
          <w:rFonts w:asciiTheme="majorHAnsi" w:hAnsiTheme="majorHAnsi"/>
        </w:rPr>
        <w:t>;</w:t>
      </w:r>
      <w:r w:rsidR="00ED6374">
        <w:rPr>
          <w:rFonts w:asciiTheme="majorHAnsi" w:hAnsiTheme="majorHAnsi"/>
        </w:rPr>
        <w:t xml:space="preserve"> </w:t>
      </w:r>
      <w:r w:rsidRPr="00B95854" w:rsidR="00ED6374">
        <w:rPr>
          <w:rFonts w:asciiTheme="minorHAnsi" w:hAnsiTheme="minorHAnsi"/>
        </w:rPr>
        <w:t>ATC:</w:t>
      </w:r>
      <w:r w:rsidR="00ED6374">
        <w:rPr>
          <w:rFonts w:asciiTheme="minorHAnsi" w:hAnsiTheme="minorHAnsi"/>
        </w:rPr>
        <w:t xml:space="preserve"> </w:t>
      </w:r>
      <w:r w:rsidRPr="00B95854" w:rsidR="00ED6374">
        <w:rPr>
          <w:rFonts w:asciiTheme="minorHAnsi" w:hAnsiTheme="minorHAnsi"/>
        </w:rPr>
        <w:t>Anatomical Therapeutic Chemical</w:t>
      </w:r>
    </w:p>
    <w:p w:rsidRPr="00257CFC" w:rsidR="57DF342D" w:rsidP="006B3CF7" w:rsidRDefault="57DF342D" w14:paraId="7EBCDF71" w14:textId="56FBEAE0">
      <w:pPr>
        <w:pStyle w:val="Heading2"/>
        <w:rPr>
          <w:b/>
          <w:bCs/>
          <w:color w:val="auto"/>
          <w:sz w:val="24"/>
          <w:szCs w:val="24"/>
        </w:rPr>
      </w:pPr>
      <w:bookmarkStart w:name="_Toc216252225" w:id="3"/>
      <w:r w:rsidRPr="1460ABA2">
        <w:rPr>
          <w:b/>
          <w:bCs/>
          <w:color w:val="auto"/>
          <w:sz w:val="24"/>
          <w:szCs w:val="24"/>
        </w:rPr>
        <w:lastRenderedPageBreak/>
        <w:t>Figure S</w:t>
      </w:r>
      <w:r w:rsidRPr="1460ABA2" w:rsidR="007F2BF8">
        <w:rPr>
          <w:b/>
          <w:bCs/>
          <w:color w:val="auto"/>
          <w:sz w:val="24"/>
          <w:szCs w:val="24"/>
        </w:rPr>
        <w:t>1</w:t>
      </w:r>
      <w:r w:rsidRPr="1460ABA2">
        <w:rPr>
          <w:b/>
          <w:bCs/>
          <w:color w:val="auto"/>
          <w:sz w:val="24"/>
          <w:szCs w:val="24"/>
        </w:rPr>
        <w:t>: Sensitivity analysis comparing time windows of 180</w:t>
      </w:r>
      <w:r w:rsidRPr="1460ABA2" w:rsidR="0DD307EA">
        <w:rPr>
          <w:b/>
          <w:bCs/>
          <w:color w:val="auto"/>
          <w:sz w:val="24"/>
          <w:szCs w:val="24"/>
        </w:rPr>
        <w:t>-</w:t>
      </w:r>
      <w:r w:rsidRPr="1460ABA2">
        <w:rPr>
          <w:b/>
          <w:bCs/>
          <w:color w:val="auto"/>
          <w:sz w:val="24"/>
          <w:szCs w:val="24"/>
        </w:rPr>
        <w:t xml:space="preserve"> versus 360</w:t>
      </w:r>
      <w:r w:rsidRPr="1460ABA2" w:rsidR="5370561E">
        <w:rPr>
          <w:b/>
          <w:bCs/>
          <w:color w:val="auto"/>
          <w:sz w:val="24"/>
          <w:szCs w:val="24"/>
        </w:rPr>
        <w:t>-</w:t>
      </w:r>
      <w:r w:rsidRPr="1460ABA2">
        <w:rPr>
          <w:b/>
          <w:bCs/>
          <w:color w:val="auto"/>
          <w:sz w:val="24"/>
          <w:szCs w:val="24"/>
        </w:rPr>
        <w:t>day</w:t>
      </w:r>
      <w:r w:rsidRPr="1460ABA2" w:rsidR="7A51819B">
        <w:rPr>
          <w:b/>
          <w:bCs/>
          <w:color w:val="auto"/>
          <w:sz w:val="24"/>
          <w:szCs w:val="24"/>
        </w:rPr>
        <w:t xml:space="preserve"> initiation window</w:t>
      </w:r>
      <w:r w:rsidRPr="1460ABA2">
        <w:rPr>
          <w:b/>
          <w:bCs/>
          <w:color w:val="auto"/>
          <w:sz w:val="24"/>
          <w:szCs w:val="24"/>
        </w:rPr>
        <w:t xml:space="preserve"> for </w:t>
      </w:r>
      <w:r w:rsidRPr="00E87C1C" w:rsidR="00E87C1C">
        <w:rPr>
          <w:b/>
          <w:bCs/>
          <w:color w:val="auto"/>
          <w:sz w:val="24"/>
          <w:szCs w:val="24"/>
        </w:rPr>
        <w:t xml:space="preserve">Anatomical Therapeutic Chemical </w:t>
      </w:r>
      <w:r w:rsidR="00E87C1C">
        <w:rPr>
          <w:b/>
          <w:bCs/>
          <w:color w:val="auto"/>
          <w:sz w:val="24"/>
          <w:szCs w:val="24"/>
        </w:rPr>
        <w:t>(</w:t>
      </w:r>
      <w:r w:rsidRPr="1460ABA2">
        <w:rPr>
          <w:b/>
          <w:bCs/>
          <w:color w:val="auto"/>
          <w:sz w:val="24"/>
          <w:szCs w:val="24"/>
        </w:rPr>
        <w:t>ATC</w:t>
      </w:r>
      <w:r w:rsidR="00E87C1C">
        <w:rPr>
          <w:b/>
          <w:bCs/>
          <w:color w:val="auto"/>
          <w:sz w:val="24"/>
          <w:szCs w:val="24"/>
        </w:rPr>
        <w:t>)</w:t>
      </w:r>
      <w:r w:rsidRPr="1460ABA2">
        <w:rPr>
          <w:b/>
          <w:bCs/>
          <w:color w:val="auto"/>
          <w:sz w:val="24"/>
          <w:szCs w:val="24"/>
        </w:rPr>
        <w:t xml:space="preserve"> classes</w:t>
      </w:r>
      <w:r w:rsidRPr="1460ABA2" w:rsidR="006A526C">
        <w:rPr>
          <w:b/>
          <w:bCs/>
          <w:color w:val="auto"/>
          <w:sz w:val="24"/>
          <w:szCs w:val="24"/>
        </w:rPr>
        <w:t>.</w:t>
      </w:r>
      <w:bookmarkEnd w:id="3"/>
    </w:p>
    <w:p w:rsidR="00C163C3" w:rsidP="00B01C12" w:rsidRDefault="006B32A6" w14:paraId="283F4665" w14:textId="77777777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21724D06" wp14:editId="26C27B4E">
            <wp:extent cx="1493761" cy="7498080"/>
            <wp:effectExtent l="0" t="0" r="0" b="7620"/>
            <wp:docPr id="613782395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967" r="436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7687" cy="7618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7E5E" w:rsidP="00C163C3" w:rsidRDefault="00327E5E" w14:paraId="59BB9DA6" w14:textId="363C16F6">
      <w:pPr>
        <w:pStyle w:val="Heading2"/>
        <w:rPr>
          <w:b/>
          <w:bCs/>
          <w:color w:val="auto"/>
          <w:sz w:val="24"/>
          <w:szCs w:val="24"/>
        </w:rPr>
      </w:pPr>
      <w:bookmarkStart w:name="_Toc216252226" w:id="4"/>
      <w:r w:rsidRPr="1460ABA2">
        <w:rPr>
          <w:b/>
          <w:bCs/>
          <w:color w:val="auto"/>
          <w:sz w:val="24"/>
          <w:szCs w:val="24"/>
        </w:rPr>
        <w:lastRenderedPageBreak/>
        <w:t xml:space="preserve">Table S4: Sensitivity analysis </w:t>
      </w:r>
      <w:r w:rsidRPr="1460ABA2" w:rsidR="00132403">
        <w:rPr>
          <w:b/>
          <w:bCs/>
          <w:color w:val="auto"/>
          <w:sz w:val="24"/>
          <w:szCs w:val="24"/>
        </w:rPr>
        <w:t xml:space="preserve">showing adjusted sequence ratios for </w:t>
      </w:r>
      <w:r w:rsidRPr="1460ABA2">
        <w:rPr>
          <w:b/>
          <w:bCs/>
          <w:color w:val="auto"/>
          <w:sz w:val="24"/>
          <w:szCs w:val="24"/>
        </w:rPr>
        <w:t xml:space="preserve">time windows of 180 versus 360 days for </w:t>
      </w:r>
      <w:r w:rsidRPr="0022549C" w:rsidR="0022549C">
        <w:rPr>
          <w:b/>
          <w:bCs/>
          <w:color w:val="auto"/>
          <w:sz w:val="24"/>
          <w:szCs w:val="24"/>
        </w:rPr>
        <w:t>Anatomical Therapeutic Chemical (ATC)</w:t>
      </w:r>
      <w:r w:rsidRPr="1460ABA2">
        <w:rPr>
          <w:b/>
          <w:bCs/>
          <w:color w:val="auto"/>
          <w:sz w:val="24"/>
          <w:szCs w:val="24"/>
        </w:rPr>
        <w:t xml:space="preserve"> classes</w:t>
      </w:r>
      <w:r w:rsidRPr="1460ABA2" w:rsidR="00242103">
        <w:rPr>
          <w:b/>
          <w:bCs/>
          <w:color w:val="auto"/>
          <w:sz w:val="24"/>
          <w:szCs w:val="24"/>
        </w:rPr>
        <w:t xml:space="preserve"> (BOLD highlighting additional positive signals using </w:t>
      </w:r>
      <w:r w:rsidRPr="1460ABA2" w:rsidR="146076F9">
        <w:rPr>
          <w:b/>
          <w:bCs/>
          <w:color w:val="auto"/>
          <w:sz w:val="24"/>
          <w:szCs w:val="24"/>
        </w:rPr>
        <w:t xml:space="preserve">a </w:t>
      </w:r>
      <w:r w:rsidRPr="1460ABA2" w:rsidR="00FA57AD">
        <w:rPr>
          <w:b/>
          <w:bCs/>
          <w:color w:val="auto"/>
          <w:sz w:val="24"/>
          <w:szCs w:val="24"/>
        </w:rPr>
        <w:t>365</w:t>
      </w:r>
      <w:r w:rsidRPr="1460ABA2" w:rsidR="13CF5B28">
        <w:rPr>
          <w:b/>
          <w:bCs/>
          <w:color w:val="auto"/>
          <w:sz w:val="24"/>
          <w:szCs w:val="24"/>
        </w:rPr>
        <w:t>-day</w:t>
      </w:r>
      <w:r w:rsidRPr="1460ABA2" w:rsidR="00FA57AD">
        <w:rPr>
          <w:b/>
          <w:bCs/>
          <w:color w:val="auto"/>
          <w:sz w:val="24"/>
          <w:szCs w:val="24"/>
        </w:rPr>
        <w:t xml:space="preserve"> window).</w:t>
      </w:r>
      <w:bookmarkEnd w:id="4"/>
    </w:p>
    <w:tbl>
      <w:tblPr>
        <w:tblW w:w="9320" w:type="dxa"/>
        <w:tblLook w:val="04A0" w:firstRow="1" w:lastRow="0" w:firstColumn="1" w:lastColumn="0" w:noHBand="0" w:noVBand="1"/>
      </w:tblPr>
      <w:tblGrid>
        <w:gridCol w:w="1620"/>
        <w:gridCol w:w="2420"/>
        <w:gridCol w:w="2440"/>
        <w:gridCol w:w="1420"/>
        <w:gridCol w:w="1420"/>
      </w:tblGrid>
      <w:tr w:rsidR="00242103" w:rsidTr="1460ABA2" w14:paraId="5FFABE05" w14:textId="77777777">
        <w:trPr>
          <w:trHeight w:val="900"/>
        </w:trPr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242103" w:rsidRDefault="00242103" w14:paraId="547E9F26" w14:textId="5FC0324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1460ABA2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Marker </w:t>
            </w:r>
            <w:r w:rsidRPr="1460ABA2" w:rsidR="1B6F428E">
              <w:rPr>
                <w:rFonts w:ascii="Aptos Narrow" w:hAnsi="Aptos Narrow"/>
                <w:color w:val="000000" w:themeColor="text1"/>
                <w:sz w:val="22"/>
                <w:szCs w:val="22"/>
              </w:rPr>
              <w:t>ATC class</w:t>
            </w:r>
          </w:p>
        </w:tc>
        <w:tc>
          <w:tcPr>
            <w:tcW w:w="2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242103" w:rsidRDefault="00242103" w14:paraId="18AC537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SR (99% CI) 180 days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242103" w:rsidRDefault="00242103" w14:paraId="2609D95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SR (99% CI) 365 days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242103" w:rsidRDefault="00242103" w14:paraId="62E3966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ignal classification (180 days)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242103" w:rsidRDefault="00242103" w14:paraId="500EB9C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ignal classification (365 days)</w:t>
            </w:r>
          </w:p>
        </w:tc>
      </w:tr>
      <w:tr w:rsidR="00242103" w:rsidTr="1460ABA2" w14:paraId="7BC46BE7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158A9C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1AB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175D03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6 [1.04 - 1.78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FC2C70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1 [1.08 - 1.58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E59E54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9BCD1A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16D36056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96C748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1AC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0BE4EC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38 [1.24 - 4.76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FE21BC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3 [1.01 - 2.64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050DDE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95D2EA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7EB5AB57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623886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3AX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C34A3F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1 [1.22 - 2.70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A84398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5 [1.02 - 1.81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DA03D0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752CE0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0F4515AC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A7B248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3F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135866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8 [1.33 - 1.87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D71965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1 [1.24 - 1.60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9A2B7D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274A0A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3244F005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685D0E8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04A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5502F682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6 [0.57 - 2.37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6DB7AC2B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67 [1.01 - 2.81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3A54F0BF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67A4A46E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4DBFBA16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9B8C46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4AD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053CCC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64 [2.43 - 5.59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9E2F57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34 [3.20 - 6.00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2EE7DB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258A50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23C73480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4F52AED7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06A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320A4792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1 [0.97 - 1.28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4F68813B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1.04 - 1.27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7732A26D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6C8E224F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5A4FC933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2C35D97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06AB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28E437DF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0 [1.00 - 1.68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56401BBC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5 [1.04 - 1.50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7474DE33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427D41BD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14859500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1E685B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6AG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3A39AD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3 [1.06 - 1.67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676EA4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1 - 1.40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B06F2B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49A74F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0E962FC6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3B1EB1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7A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B9536F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9 [1.27 - 2.00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6695DA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2 [1.38 - 1.91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33A4F3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EFDEDB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5EF624F4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2B376A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7D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9DCAA1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0 [1.28 - 1.75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175BC4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2 [1.27 - 1.59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CC5933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2AC81A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4E167C22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23F47D48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B03AB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7577086C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69 [0.72 - 4.17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728B0C32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.01 [1.04 - 4.03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5B5FC8D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04A87829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186609C7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4FA509E1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B03AE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0978DB4D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8 [0.98 - 1.94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7C81D549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0 [1.02 - 1.67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1BE05A31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08F0C94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3AAB1AD1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D91C32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05CB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BF7866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3 [1.11 - 1.59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1ED01B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9 [1.22 - 1.59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C6724D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BFD2CC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5662B32A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130A60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05X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25D6BA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3 [1.17 - 1.75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4F79FB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1 [1.30 - 1.75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AB7E6B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C1B824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7ED75D93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380416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05AX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A58E80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1 [1.20 - 1.64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FCA1A7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8 [1.32 - 1.66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76599A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FC54AE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5E221140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72DD2B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1AC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3F9187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4 [1.07 - 1.44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62B3A6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 [1.03 - 1.28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36B963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16DD8C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4FC3E896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5BFC9E9D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D02AE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055DC920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6 [0.91 - 1.74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79F98D2A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1 [1.04 - 1.64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75A97B77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2103" w:rsidR="00242103" w:rsidRDefault="00242103" w14:paraId="01F28423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19EB9E42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9BEB35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6AX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3F2C9D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2 [1.11 - 1.57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436815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 [1.01 - 1.30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A0CDBF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A5E979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2A1E7638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F23083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7AB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E000A3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0 [1.05 - 1.37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293C15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9 [0.99 - 1.20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96DABE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F67BF3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:rsidTr="1460ABA2" w14:paraId="5B2C5DC1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DAA1DC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7AC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244660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6 [1.02 - 1.33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50B108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6 [0.96 - 1.16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486F4A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8644EB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:rsidTr="1460ABA2" w14:paraId="6C1C2B48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015937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7B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6C6708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5 [1.01 - 1.56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5D8BFE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8 [1.09 - 1.51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746728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4A4AA0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4C48C4D5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FB5477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7CB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8847AA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46 [1.05 - 6.16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D611B6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3 [0.74 - 2.40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164F8A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9A3643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:rsidTr="1460ABA2" w14:paraId="7EE8C71E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EB40F5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7X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CBCA4D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 [1.02 - 1.29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C0D979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2 [1.03 - 1.21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07D458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0E07B5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795C7954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32BB62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7XB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EF87B9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8 [1.11 - 1.98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DAA463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0 [1.06 - 1.59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855921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5D14BF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158F1C34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6BA77EAE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D08AG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13B3BA19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97 [0.99 - 4.09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70F6FF4F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89 [1.13 - 3.22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4EAD7CAC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7094BFCD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26D15CCC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E39ACC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9A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5A5A5A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7 [1.15 - 1.64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ED1F32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0 [1.06 - 1.36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76B060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FD2033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434A49CF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8E1CA7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9AB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920EE3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22 - 1.70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F600D5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7 [1.39 - 1.77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2ECE6D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560F2A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5AD2B570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3FE732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11AC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3954B2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9 [1.22 - 1.58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17208A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5 [1.22 - 1.48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EC248C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E6DF16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73AF13F1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0876C5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H02AB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655347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2 - 1.40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DCA2BF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4 [0.93 - 1.16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0059D2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26B267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:rsidTr="1460ABA2" w14:paraId="5BD69DAB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E9D02A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J01A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87BB57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7 [1.01 - 1.35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CEE105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 [1.04 - 1.28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3F5BF9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5C3992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76643A5D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36B8DA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J01C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026F68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7 - 1.32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1CD246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3 [1.05 - 1.21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5F9C76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A63814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46AA1F7A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E20085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J01CR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DED6D9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1 [1.06 - 1.38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8920E4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9 - 1.31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63B6EA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110A58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4378205C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7866E7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J01DB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B48178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8 [1.11 - 1.47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7BB898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8 [1.07 - 1.31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097168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F48B5E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3F349A61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727E4C66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J01DC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7245E33B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9 [0.94 - 2.07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7E2B4A23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54 [1.15 - 2.06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5DC81CB8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6102B05C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221E2877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01356B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J01E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0F2EF1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0 [1.01 - 1.20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2CB372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3 [1.06 - 1.20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910697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5AA522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3DD078A1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7A031A98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J01F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6420305A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1.00 - 1.32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41EBE5B4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4 [1.03 - 1.26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11D811A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2929A5F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4F5FED69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1B07D0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J05AH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ABA16E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5 [1.05 - 6.81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00DFBE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4 [1.46 - 5.88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384D4A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9DF1CC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3879EF6F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E23BD4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01AC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C21D28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4 [1.05 - 2.58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895FDD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4 [0.83 - 1.56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D385D4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65E3DE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:rsidTr="1460ABA2" w14:paraId="73F0B984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8E33C5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2A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08F506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 [1.03 - 1.28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50BE44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5 [0.97 - 1.14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441F48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14EB7D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:rsidTr="1460ABA2" w14:paraId="54A6036A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509FAE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2AB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AEB7D2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7 [1.82 - 3.99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72D508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9 [1.97 - 3.44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076511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610916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1D7CB6E0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FDDE24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2AE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E3DD54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5 [1.08 - 1.70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52B831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8 [1.17 - 1.64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1501CA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9675D8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6A5DF27E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480823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2BE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11180A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4 [1.05 - 1.25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7826C3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9 [1.02 - 1.16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17EBED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66B385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187A2FB8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312CBA2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3AG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1BEDE646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7 [0.81 - 1.69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10A7D430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52 [1.14 - 2.01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1183F73A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0EB031FB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29758CDE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22856EE7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4A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73FC4B36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84 [0.99 - 3.49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30DE58C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65 [1.07 - 2.57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5D0044AC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6E5762C8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2DD75648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DA9DE0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5A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8B7103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2 [1.42 - 2.34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1F6539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3 [2.09 - 3.07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1F0BAF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B42698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6701C9DA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3915D3C2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5AD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15699DE2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4 [0.90 - 1.44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0FDAA9DE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54 [1.29 - 1.84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52B3570E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451F90C6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5226A000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4AA9ACCD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5AL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6A5710EF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04 [0.78 - 1.39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29318036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1 [1.06 - 1.63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6B1053DB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6C6DFA42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6BEE47EC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ED4FAB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5AX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BA3FD3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7 [1.01 - 1.35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D36685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3 [1.27 - 1.61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B4ED73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AA3E0A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05B21B9B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2F4A2019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5B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49BE2032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04 [0.93 - 1.16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1DE5F216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1.06 - 1.25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1984FA41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1D81554D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239FEB9C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CD9B85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5CD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782A45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3 [1.55 - 2.16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9E6C42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23 [1.96 - 2.53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4FF779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79AAB0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2ADAF9AF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491E7EC3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5CF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31F1D66F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97 [0.85 - 1.09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25BC20C4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3 [1.03 - 1.23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3D41BAC6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1DA700EB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5AD0C5F7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2DA97EE6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5CH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5A760C9A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1 [0.89 - 1.66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7DCE61FC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7 [1.07 - 1.75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7191EBEB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06147B74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5F821E74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64770B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5CM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DBD04F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77 [1.97 - 3.95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774265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47 [2.67 - 4.57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DEF8A5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99AB79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20B6FAA8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DD738F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7BC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4B1E42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34 [5.31 - 22.68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78A866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99 [9.20 - 30.34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8522BC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3654FE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5533F207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6BAB92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01AB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45ECB6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14 - 1.84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3AD7F3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2 [1.11 - 1.57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1F62A2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BBD38A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445FEE5C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4D8E4C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01BC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FCCEE1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9 [1.34 - 2.14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3D7061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20 - 1.73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B1114A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952B11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13E53DF8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F480BB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03AX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9F5A86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40 [1.19 - 5.09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04AFB4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8 [1.28 - 3.79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7965D3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E829D9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4720849C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C8713D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01AD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510A9D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6 [1.33 - 2.08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B4FB62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9 [1.19 - 1.63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C0BE05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EAA523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66C7F59B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458C27D8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R01AX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2CE154C6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8 [0.85 - 1.65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5B7DF87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0 [1.02 - 1.66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0AB19A1E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FA57AD" w:rsidR="00242103" w:rsidRDefault="00242103" w14:paraId="5A721CCE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4DE47AE8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026354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03B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4D74CF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4 [1.30 - 1.83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2B1A8C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0 [1.15 - 1.47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4A5BC7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53C85C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54A4D41E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14BF3C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03BB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9D4809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6 [1.02 - 1.82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8563CD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3 [1.08 - 1.63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F697E2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D190A1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393BB561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26A72D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06AE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8C48A2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6 [1.43 - 1.93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6F5EC0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29 - 1.60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36C1F1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5F23DD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74ACE642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2AA144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06AX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1D8603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0 [1.03 - 1.65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4F05DA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6 [0.90 - 1.25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445753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7AE4C2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:rsidTr="1460ABA2" w14:paraId="72CE9A92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80A6DA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01A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31EA83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0 [1.05 - 1.38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A28376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1 [1.10 - 1.34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3E3043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725DE5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:rsidTr="1460ABA2" w14:paraId="142326EA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B0CC86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01K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346FF61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7 [1.02 - 1.58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640F43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8 [0.92 - 1.27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4E6121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94FC41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:rsidTr="1460ABA2" w14:paraId="5CAE44CB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398901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01X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EDC74D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2 [1.02 - 1.47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A7BDFB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0 [0.96 - 1.25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5D42F18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6C38DE1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:rsidTr="1460ABA2" w14:paraId="2591CF02" w14:textId="77777777">
        <w:trPr>
          <w:trHeight w:val="300"/>
        </w:trPr>
        <w:tc>
          <w:tcPr>
            <w:tcW w:w="16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2492119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03AA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12B897C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3 [1.08 - 1.41]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4EA39EA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 [1.04 - 1.27]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760A8C6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242103" w:rsidRDefault="00242103" w14:paraId="0DB9A23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</w:tbl>
    <w:p w:rsidRPr="00B95854" w:rsidR="00132403" w:rsidP="00132403" w:rsidRDefault="4B3FC9FD" w14:paraId="53804DF3" w14:textId="1C496463">
      <w:pPr>
        <w:rPr>
          <w:rFonts w:asciiTheme="minorHAnsi" w:hAnsiTheme="minorHAnsi"/>
        </w:rPr>
      </w:pPr>
      <w:r w:rsidRPr="00B95854">
        <w:rPr>
          <w:rFonts w:asciiTheme="minorHAnsi" w:hAnsiTheme="minorHAnsi"/>
        </w:rPr>
        <w:t xml:space="preserve">ASR: </w:t>
      </w:r>
      <w:r w:rsidRPr="00B95854" w:rsidR="5916665C">
        <w:rPr>
          <w:rFonts w:asciiTheme="minorHAnsi" w:hAnsiTheme="minorHAnsi"/>
        </w:rPr>
        <w:t>adjusted sequence ratio</w:t>
      </w:r>
      <w:r w:rsidRPr="00B95854">
        <w:rPr>
          <w:rFonts w:asciiTheme="minorHAnsi" w:hAnsiTheme="minorHAnsi"/>
        </w:rPr>
        <w:t>;</w:t>
      </w:r>
      <w:r w:rsidRPr="00B95854" w:rsidR="131FEB6C">
        <w:rPr>
          <w:rFonts w:asciiTheme="minorHAnsi" w:hAnsiTheme="minorHAnsi"/>
        </w:rPr>
        <w:t xml:space="preserve"> ATC:</w:t>
      </w:r>
      <w:r w:rsidR="00ED6374">
        <w:rPr>
          <w:rFonts w:asciiTheme="minorHAnsi" w:hAnsiTheme="minorHAnsi"/>
        </w:rPr>
        <w:t xml:space="preserve"> </w:t>
      </w:r>
      <w:r w:rsidRPr="00B95854" w:rsidR="050FD0D5">
        <w:rPr>
          <w:rFonts w:asciiTheme="minorHAnsi" w:hAnsiTheme="minorHAnsi"/>
        </w:rPr>
        <w:t xml:space="preserve">Anatomical Therapeutic Chemical </w:t>
      </w:r>
    </w:p>
    <w:p w:rsidR="00E1109D" w:rsidP="00E1109D" w:rsidRDefault="00E1109D" w14:paraId="026636EC" w14:textId="77777777">
      <w:pPr>
        <w:rPr>
          <w:lang w:val="en-US" w:eastAsia="ja-JP"/>
        </w:rPr>
      </w:pPr>
    </w:p>
    <w:p w:rsidR="00811B16" w:rsidP="00E1109D" w:rsidRDefault="00811B16" w14:paraId="34EB46B3" w14:textId="77777777">
      <w:pPr>
        <w:rPr>
          <w:lang w:val="en-US" w:eastAsia="ja-JP"/>
        </w:rPr>
      </w:pPr>
    </w:p>
    <w:p w:rsidR="00811B16" w:rsidP="00E1109D" w:rsidRDefault="00811B16" w14:paraId="55342C12" w14:textId="77777777">
      <w:pPr>
        <w:rPr>
          <w:lang w:val="en-US" w:eastAsia="ja-JP"/>
        </w:rPr>
      </w:pPr>
    </w:p>
    <w:p w:rsidR="00811B16" w:rsidP="00E1109D" w:rsidRDefault="00811B16" w14:paraId="47100330" w14:textId="77777777">
      <w:pPr>
        <w:rPr>
          <w:lang w:val="en-US" w:eastAsia="ja-JP"/>
        </w:rPr>
      </w:pPr>
    </w:p>
    <w:p w:rsidR="00811B16" w:rsidP="00E1109D" w:rsidRDefault="00811B16" w14:paraId="12110849" w14:textId="77777777">
      <w:pPr>
        <w:rPr>
          <w:lang w:val="en-US" w:eastAsia="ja-JP"/>
        </w:rPr>
      </w:pPr>
    </w:p>
    <w:p w:rsidRPr="00E1109D" w:rsidR="00811B16" w:rsidP="00E1109D" w:rsidRDefault="00811B16" w14:paraId="61253FD5" w14:textId="77777777">
      <w:pPr>
        <w:rPr>
          <w:lang w:val="en-US" w:eastAsia="ja-JP"/>
        </w:rPr>
      </w:pPr>
    </w:p>
    <w:p w:rsidR="00C163C3" w:rsidP="00C163C3" w:rsidRDefault="00C163C3" w14:paraId="30DE9621" w14:textId="7BB828EB">
      <w:pPr>
        <w:pStyle w:val="Heading2"/>
        <w:rPr>
          <w:b/>
          <w:bCs/>
          <w:color w:val="auto"/>
          <w:sz w:val="24"/>
          <w:szCs w:val="24"/>
        </w:rPr>
      </w:pPr>
      <w:bookmarkStart w:name="_Toc216252227" w:id="5"/>
      <w:r w:rsidRPr="01CF10D2">
        <w:rPr>
          <w:b/>
          <w:bCs/>
          <w:color w:val="auto"/>
          <w:sz w:val="24"/>
          <w:szCs w:val="24"/>
        </w:rPr>
        <w:lastRenderedPageBreak/>
        <w:t>Table S</w:t>
      </w:r>
      <w:r w:rsidRPr="01CF10D2" w:rsidR="0010128E">
        <w:rPr>
          <w:b/>
          <w:bCs/>
          <w:color w:val="auto"/>
          <w:sz w:val="24"/>
          <w:szCs w:val="24"/>
        </w:rPr>
        <w:t>5</w:t>
      </w:r>
      <w:r w:rsidRPr="01CF10D2">
        <w:rPr>
          <w:b/>
          <w:bCs/>
          <w:color w:val="auto"/>
          <w:sz w:val="24"/>
          <w:szCs w:val="24"/>
        </w:rPr>
        <w:t xml:space="preserve">: Ingredients showing negative signals with </w:t>
      </w:r>
      <w:proofErr w:type="gramStart"/>
      <w:r w:rsidRPr="01CF10D2" w:rsidR="4402991A">
        <w:rPr>
          <w:b/>
          <w:bCs/>
          <w:color w:val="auto"/>
          <w:sz w:val="24"/>
          <w:szCs w:val="24"/>
        </w:rPr>
        <w:t>a</w:t>
      </w:r>
      <w:r w:rsidR="006E3F85">
        <w:rPr>
          <w:b/>
          <w:bCs/>
          <w:color w:val="auto"/>
          <w:sz w:val="24"/>
          <w:szCs w:val="24"/>
        </w:rPr>
        <w:t>n</w:t>
      </w:r>
      <w:proofErr w:type="gramEnd"/>
      <w:r w:rsidRPr="01CF10D2" w:rsidR="4402991A">
        <w:rPr>
          <w:b/>
          <w:bCs/>
          <w:color w:val="auto"/>
          <w:sz w:val="24"/>
          <w:szCs w:val="24"/>
        </w:rPr>
        <w:t xml:space="preserve"> </w:t>
      </w:r>
      <w:r w:rsidRPr="01CF10D2">
        <w:rPr>
          <w:b/>
          <w:bCs/>
          <w:color w:val="auto"/>
          <w:sz w:val="24"/>
          <w:szCs w:val="24"/>
        </w:rPr>
        <w:t>180</w:t>
      </w:r>
      <w:r w:rsidRPr="01CF10D2" w:rsidR="4B41A5B6">
        <w:rPr>
          <w:b/>
          <w:bCs/>
          <w:color w:val="auto"/>
          <w:sz w:val="24"/>
          <w:szCs w:val="24"/>
        </w:rPr>
        <w:t>-day</w:t>
      </w:r>
      <w:r w:rsidRPr="01CF10D2">
        <w:rPr>
          <w:b/>
          <w:bCs/>
          <w:color w:val="auto"/>
          <w:sz w:val="24"/>
          <w:szCs w:val="24"/>
        </w:rPr>
        <w:t xml:space="preserve"> initiation window</w:t>
      </w:r>
      <w:bookmarkEnd w:id="5"/>
    </w:p>
    <w:tbl>
      <w:tblPr>
        <w:tblW w:w="9420" w:type="dxa"/>
        <w:tblLook w:val="04A0" w:firstRow="1" w:lastRow="0" w:firstColumn="1" w:lastColumn="0" w:noHBand="0" w:noVBand="1"/>
      </w:tblPr>
      <w:tblGrid>
        <w:gridCol w:w="2020"/>
        <w:gridCol w:w="1440"/>
        <w:gridCol w:w="1440"/>
        <w:gridCol w:w="1780"/>
        <w:gridCol w:w="1780"/>
        <w:gridCol w:w="960"/>
      </w:tblGrid>
      <w:tr w:rsidRPr="00D6428C" w:rsidR="00D6428C" w:rsidTr="01CF10D2" w14:paraId="288745BE" w14:textId="77777777">
        <w:trPr>
          <w:trHeight w:val="300"/>
        </w:trPr>
        <w:tc>
          <w:tcPr>
            <w:tcW w:w="2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1D0884C" w14:textId="77777777">
            <w:pPr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5FE9FB2" w14:paraId="580993D7" w14:textId="182ADC69">
            <w:pPr>
              <w:jc w:val="center"/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</w:pPr>
            <w:r w:rsidRPr="01CF10D2">
              <w:rPr>
                <w:rFonts w:ascii="Aptos Display" w:hAnsi="Aptos Display"/>
                <w:b/>
                <w:bCs/>
                <w:color w:val="000000" w:themeColor="text1"/>
                <w:sz w:val="20"/>
                <w:szCs w:val="20"/>
              </w:rPr>
              <w:t>Index</w:t>
            </w:r>
            <w:r w:rsidRPr="01CF10D2" w:rsidR="3EF3E04B">
              <w:rPr>
                <w:rFonts w:ascii="Aptos Display" w:hAnsi="Aptos Display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1CF10D2">
              <w:rPr>
                <w:rFonts w:ascii="Aptos Display" w:hAnsi="Aptos Display"/>
                <w:b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5FE9FB2" w14:paraId="02797CD8" w14:textId="6EAA43C9">
            <w:pPr>
              <w:jc w:val="center"/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</w:pPr>
            <w:r w:rsidRPr="01CF10D2">
              <w:rPr>
                <w:rFonts w:ascii="Aptos Display" w:hAnsi="Aptos Display"/>
                <w:b/>
                <w:bCs/>
                <w:color w:val="000000" w:themeColor="text1"/>
                <w:sz w:val="20"/>
                <w:szCs w:val="20"/>
              </w:rPr>
              <w:t>Marker</w:t>
            </w:r>
            <w:r w:rsidRPr="01CF10D2" w:rsidR="5698AD5D">
              <w:rPr>
                <w:rFonts w:ascii="Aptos Display" w:hAnsi="Aptos Display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1CF10D2">
              <w:rPr>
                <w:rFonts w:ascii="Aptos Display" w:hAnsi="Aptos Display"/>
                <w:b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9B726DD" w14:textId="77777777">
            <w:pPr>
              <w:jc w:val="center"/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  <w:t>CSR (99% CI)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25AAF33" w14:textId="77777777">
            <w:pPr>
              <w:jc w:val="center"/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  <w:t>ASR (99% CI)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C0009DC" w14:textId="77777777">
            <w:pPr>
              <w:jc w:val="center"/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  <w:t>NSR</w:t>
            </w:r>
          </w:p>
        </w:tc>
      </w:tr>
      <w:tr w:rsidRPr="00D6428C" w:rsidR="00D6428C" w:rsidTr="01CF10D2" w14:paraId="4A8BB7DE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88B5792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4AB7C2B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767 (39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1C7485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,165 (60.3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52E75A9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6 [0.58 - 0.74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264C89C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4 [0.66 - 0.83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F70EEF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91</w:t>
            </w:r>
          </w:p>
        </w:tc>
      </w:tr>
      <w:tr w:rsidRPr="00D6428C" w:rsidR="00D6428C" w:rsidTr="01CF10D2" w14:paraId="2DA0478B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D19A673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vitamin b1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C136BB6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20 (26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017E82D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328 (73.2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032F5FE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37 [0.28 - 0.48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E13DD7B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34 [0.26 - 0.45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B2460BF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07</w:t>
            </w:r>
          </w:p>
        </w:tc>
      </w:tr>
      <w:tr w:rsidRPr="00D6428C" w:rsidR="00D6428C" w:rsidTr="01CF10D2" w14:paraId="4ED0B2A0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8E57643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proofErr w:type="spellStart"/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bendroflumethiazid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5F6CF38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24 (38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87859F5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353 (61.2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C1FD1D5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3 [0.51 - 0.79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BC1E3AB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7 [0.62 - 0.96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8480ABD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27</w:t>
            </w:r>
          </w:p>
        </w:tc>
      </w:tr>
      <w:tr w:rsidRPr="00D6428C" w:rsidR="00D6428C" w:rsidTr="01CF10D2" w14:paraId="6E035682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7618648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369500C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13 (44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A30B8AB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515 (55.5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A296FEE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0 [0.68 - 0.95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2B7E84F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3 [0.70 - 0.98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457F949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69</w:t>
            </w:r>
          </w:p>
        </w:tc>
      </w:tr>
      <w:tr w:rsidRPr="00D6428C" w:rsidR="00D6428C" w:rsidTr="01CF10D2" w14:paraId="2D13C02D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11AB623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amlodipin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8CA0866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49 (42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9B106ED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05 (57.4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7636BB7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4 [0.63 - 0.87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C283F78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7 [0.66 - 0.91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F17BF53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58</w:t>
            </w:r>
          </w:p>
        </w:tc>
      </w:tr>
      <w:tr w:rsidRPr="00D6428C" w:rsidR="00D6428C" w:rsidTr="01CF10D2" w14:paraId="5B9CAC8E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9C03CD6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propranolol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EEACA51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2 (38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0604078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01 (62.0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7961A87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1 [0.40 - 0.93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4848C35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2 [0.41 - 0.94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C037497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84</w:t>
            </w:r>
          </w:p>
        </w:tc>
      </w:tr>
      <w:tr w:rsidRPr="00D6428C" w:rsidR="00D6428C" w:rsidTr="01CF10D2" w14:paraId="52D4DF48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494AC6A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perindopril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6A71667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8 (36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3135A98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19 (63.6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8871F5C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7 [0.38 - 0.84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2CAD15D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4 [0.43 - 0.94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9CE851A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91</w:t>
            </w:r>
          </w:p>
        </w:tc>
      </w:tr>
      <w:tr w:rsidRPr="00D6428C" w:rsidR="00D6428C" w:rsidTr="01CF10D2" w14:paraId="78E546AE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B86A6C5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hydroxocobalamin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7B8B6B3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53 (31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445B06A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974 (68.3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08DC5FA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47 [0.40 - 0.54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9F0B7C7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47 [0.40 - 0.54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2C70A5D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96</w:t>
            </w:r>
          </w:p>
        </w:tc>
      </w:tr>
      <w:tr w:rsidRPr="00D6428C" w:rsidR="00D6428C" w:rsidTr="01CF10D2" w14:paraId="3C2EA159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ED58A8F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 xml:space="preserve">ferrous </w:t>
            </w:r>
            <w:proofErr w:type="spellStart"/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131417A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358 (42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9A9C1A2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83 (57.4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076354D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4 [0.62 - 0.89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1E78F76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2 [0.69 - 0.98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B775618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02</w:t>
            </w:r>
          </w:p>
        </w:tc>
      </w:tr>
      <w:tr w:rsidRPr="00D6428C" w:rsidR="00D6428C" w:rsidTr="01CF10D2" w14:paraId="5B52AABF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3F0A9DF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levothyroxin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2B1C859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54 (39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95FCD3C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34 (60.3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B51348B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6 [0.50 - 0.86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5595F62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1 [0.54 - 0.93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0AD16DC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26</w:t>
            </w:r>
          </w:p>
        </w:tc>
      </w:tr>
      <w:tr w:rsidRPr="00D6428C" w:rsidR="00D6428C" w:rsidTr="01CF10D2" w14:paraId="2A18B564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D6D3D67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2D94DFE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24 (38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591DE3E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00 (61.7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807C99D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2 [0.46 - 0.83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DCE64C0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5 [0.48 - 0.87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1FBF5FD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54</w:t>
            </w:r>
          </w:p>
        </w:tc>
      </w:tr>
      <w:tr w:rsidRPr="00D6428C" w:rsidR="00D6428C" w:rsidTr="01CF10D2" w14:paraId="772217EB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0F385F0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pioglitazon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965FC09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9 (25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882D9C9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6 (74.3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EE9B8CE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35 [0.12 - 0.89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76386F0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38 [0.13 - 0.98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03C5F56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</w:t>
            </w:r>
          </w:p>
        </w:tc>
      </w:tr>
      <w:tr w:rsidRPr="00D6428C" w:rsidR="00D6428C" w:rsidTr="01CF10D2" w14:paraId="0AED88BC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1FC7C9E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simvastatin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E45A91D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99 (37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175B725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817 (62.1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BFFD8CA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1 [0.53 - 0.71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12C88C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9 [0.59 - 0.80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4877056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88</w:t>
            </w:r>
          </w:p>
        </w:tc>
      </w:tr>
      <w:tr w:rsidRPr="00D6428C" w:rsidR="00D6428C" w:rsidTr="01CF10D2" w14:paraId="20782BF5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5A34094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atorvastatin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2F1550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33 (39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F575FD5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68 (60.7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6043F1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5 [0.55 - 0.76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BF4ADCB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5 [0.55 - 0.76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4BC222E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001</w:t>
            </w:r>
          </w:p>
        </w:tc>
      </w:tr>
      <w:tr w:rsidRPr="00D6428C" w:rsidR="00D6428C" w:rsidTr="01CF10D2" w14:paraId="3C467AD6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D3B2966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ferrous fumarat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1B00E4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19 (44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A2002DE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761 (55.1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91AF962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1 [0.71 - 0.93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ADDEC75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1 [0.71 - 0.93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EC525C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002</w:t>
            </w:r>
          </w:p>
        </w:tc>
      </w:tr>
      <w:tr w:rsidRPr="00D6428C" w:rsidR="00D6428C" w:rsidTr="01CF10D2" w14:paraId="30C2CF20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6E34B24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gliclazid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8C69765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54 (36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5AAC626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96 (64.0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3806C15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6 [0.36 - 0.87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0BF3806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1 [0.39 - 0.93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2D50237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28</w:t>
            </w:r>
          </w:p>
        </w:tc>
      </w:tr>
      <w:tr w:rsidRPr="00D6428C" w:rsidR="00D6428C" w:rsidTr="01CF10D2" w14:paraId="7576E066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C90BB9E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cholecalciferol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77A70B2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317 (42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F421D67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34 (57.8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66ECFDC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3 [0.60 - 0.88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42903C9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5 [0.53 - 0.78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4832031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128</w:t>
            </w:r>
          </w:p>
        </w:tc>
      </w:tr>
      <w:tr w:rsidRPr="00D6428C" w:rsidR="00D6428C" w:rsidTr="01CF10D2" w14:paraId="2C04FBC5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C8B98C5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folic acid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270B72D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744 (32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9300BB1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,542 (67.5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33D770B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48 [0.43 - 0.54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80CB0A6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48 [0.43 - 0.54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9E18702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97</w:t>
            </w:r>
          </w:p>
        </w:tc>
      </w:tr>
      <w:tr w:rsidRPr="00D6428C" w:rsidR="00D6428C" w:rsidTr="01CF10D2" w14:paraId="0C31FE84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63B7634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thiamin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232873A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87 (32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77A89D9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82 (67.7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307122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48 [0.34 - 0.67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14FAD6B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49 [0.35 - 0.68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8BCC081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73</w:t>
            </w:r>
          </w:p>
        </w:tc>
      </w:tr>
      <w:tr w:rsidRPr="00D6428C" w:rsidR="00D6428C" w:rsidTr="01CF10D2" w14:paraId="2B2AA8E1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4FDC5C6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rivaroxaban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6992322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22 (44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BE59FE5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50 (55.1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3341E83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1 [0.59 - 1.11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183470D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9 [0.50 - 0.94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449B828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177</w:t>
            </w:r>
          </w:p>
        </w:tc>
      </w:tr>
      <w:tr w:rsidRPr="00D6428C" w:rsidR="00D6428C" w:rsidTr="01CF10D2" w14:paraId="253E69E4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E9D8B1E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almond oil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CEECD66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2 (39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04A912F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95 (60.5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7B0645C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5 [0.43 - 0.99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506DE4F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5 [0.43 - 0.99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38B621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</w:t>
            </w:r>
          </w:p>
        </w:tc>
      </w:tr>
      <w:tr w:rsidRPr="00D6428C" w:rsidR="00D6428C" w:rsidTr="01CF10D2" w14:paraId="7D8FBDF3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6711463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apixaban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B27FB86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39 (42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7E90A2F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86 (57.2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238AA5A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5 [0.56 - 1.00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2EC3383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1 [0.45 - 0.81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A80E2F6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231</w:t>
            </w:r>
          </w:p>
        </w:tc>
      </w:tr>
      <w:tr w:rsidRPr="00D6428C" w:rsidR="00D6428C" w:rsidTr="01CF10D2" w14:paraId="4D37F1D3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E77082B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proofErr w:type="spellStart"/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edoxab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7811AE3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36 (4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EF131F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54 (60.0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6166663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7 [0.38 - 1.15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462AA79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3 [0.30 - 0.92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832BADF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251</w:t>
            </w:r>
          </w:p>
        </w:tc>
      </w:tr>
      <w:tr w:rsidRPr="00D6428C" w:rsidR="00D6428C" w:rsidTr="01CF10D2" w14:paraId="5833AE7F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6450C62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duloxetin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1F8F88C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7 (38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763F0E5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08 (61.7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01D5975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2 [0.41 - 0.92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0FDB64B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0 [0.40 - 0.89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0473E73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04</w:t>
            </w:r>
          </w:p>
        </w:tc>
      </w:tr>
      <w:tr w:rsidRPr="00D6428C" w:rsidR="00D6428C" w:rsidTr="01CF10D2" w14:paraId="03A5ABBC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1BA2D7B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E6F9E60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909 (46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B1BA8C8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,051 (53.6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F26EDAC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6 [0.77 - 0.97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378EAB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5 [0.76 - 0.96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0D0C1C0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012</w:t>
            </w:r>
          </w:p>
        </w:tc>
      </w:tr>
      <w:tr w:rsidRPr="00D6428C" w:rsidR="00D6428C" w:rsidTr="01CF10D2" w14:paraId="50E6BB64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5B9FBA1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AF70908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594 (41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22264EE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855 (59.0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C86BCF3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9 [0.61 - 0.80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80BA2DA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6 [0.58 - 0.76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5173573E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048</w:t>
            </w:r>
          </w:p>
        </w:tc>
      </w:tr>
      <w:tr w:rsidRPr="00D6428C" w:rsidR="00D6428C" w:rsidTr="01CF10D2" w14:paraId="3E7ED60E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EAFCB50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91789AF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01 (33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70A05AC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01 (66.6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6885E2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0 [0.37 - 0.69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8906FEE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5 [0.40 - 0.74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822EA30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21</w:t>
            </w:r>
          </w:p>
        </w:tc>
      </w:tr>
      <w:tr w:rsidRPr="00D6428C" w:rsidR="00D6428C" w:rsidTr="01CF10D2" w14:paraId="19D458E8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2E6ADC8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6A58B3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47 (34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17DA108D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83 (65.8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3B9AFB7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2 [0.40 - 0.67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596C5B1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6 [0.43 - 0.72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42AD259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3</w:t>
            </w:r>
          </w:p>
        </w:tc>
      </w:tr>
      <w:tr w:rsidRPr="00D6428C" w:rsidR="00D6428C" w:rsidTr="01CF10D2" w14:paraId="71660B67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2637515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C8F4DF8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94 (45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0AEE46F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840 (54.8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07E4FCA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3 [0.72 - 0.94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8C7CD93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3 [0.72 - 0.94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4266E66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98</w:t>
            </w:r>
          </w:p>
        </w:tc>
      </w:tr>
      <w:tr w:rsidRPr="00D6428C" w:rsidR="00D6428C" w:rsidTr="01CF10D2" w14:paraId="18E6C14B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2D07224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41B7B581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795 (41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FBAFB6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,114 (58.4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034B09E4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1 [0.63 - 0.80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70C72C25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7 [0.68 - 0.87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3F569C0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28</w:t>
            </w:r>
          </w:p>
        </w:tc>
      </w:tr>
      <w:tr w:rsidRPr="00D6428C" w:rsidR="00D6428C" w:rsidTr="01CF10D2" w14:paraId="2F572E2D" w14:textId="77777777">
        <w:trPr>
          <w:trHeight w:val="300"/>
        </w:trPr>
        <w:tc>
          <w:tcPr>
            <w:tcW w:w="2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7922C37" w14:textId="77777777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chlordiazepoxid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DB72F3E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7 (20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279C41A1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7 (79.4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308E8ABE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26 [0.08 - 0.71]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76D58EA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30 [0.09 - 0.82]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D6428C" w:rsidR="00D6428C" w:rsidP="00D6428C" w:rsidRDefault="00D6428C" w14:paraId="68F8E432" w14:textId="77777777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66</w:t>
            </w:r>
          </w:p>
        </w:tc>
      </w:tr>
    </w:tbl>
    <w:p w:rsidRPr="00D02051" w:rsidR="00B01C12" w:rsidP="00B01C12" w:rsidRDefault="00B01C12" w14:paraId="3865A6E9" w14:textId="3FC9D875">
      <w:pPr>
        <w:rPr>
          <w:rFonts w:asciiTheme="majorHAnsi" w:hAnsiTheme="majorHAnsi"/>
        </w:rPr>
      </w:pPr>
      <w:r w:rsidRPr="00D02051">
        <w:rPr>
          <w:rFonts w:asciiTheme="majorHAnsi" w:hAnsiTheme="majorHAnsi"/>
        </w:rPr>
        <w:t>CSR: crude sequence ratio; ASR: adjusted sequence ratio; NSR: null sequence ratio</w:t>
      </w:r>
      <w:r w:rsidR="00E87C1C">
        <w:rPr>
          <w:rFonts w:asciiTheme="majorHAnsi" w:hAnsiTheme="majorHAnsi"/>
        </w:rPr>
        <w:t>;</w:t>
      </w:r>
      <w:r w:rsidR="00ED6374">
        <w:rPr>
          <w:rFonts w:asciiTheme="majorHAnsi" w:hAnsiTheme="majorHAnsi"/>
        </w:rPr>
        <w:t xml:space="preserve"> </w:t>
      </w:r>
      <w:r w:rsidRPr="00B95854" w:rsidR="00ED6374">
        <w:rPr>
          <w:rFonts w:asciiTheme="minorHAnsi" w:hAnsiTheme="minorHAnsi"/>
        </w:rPr>
        <w:t>ATC:</w:t>
      </w:r>
      <w:r w:rsidR="00ED6374">
        <w:rPr>
          <w:rFonts w:asciiTheme="minorHAnsi" w:hAnsiTheme="minorHAnsi"/>
        </w:rPr>
        <w:t xml:space="preserve"> </w:t>
      </w:r>
      <w:r w:rsidRPr="00B95854" w:rsidR="00ED6374">
        <w:rPr>
          <w:rFonts w:asciiTheme="minorHAnsi" w:hAnsiTheme="minorHAnsi"/>
        </w:rPr>
        <w:t>Anatomical Therapeutic Chemical</w:t>
      </w:r>
    </w:p>
    <w:p w:rsidR="00C163C3" w:rsidP="00C163C3" w:rsidRDefault="00C163C3" w14:paraId="08F70187" w14:textId="77777777"/>
    <w:p w:rsidRPr="00257CFC" w:rsidR="006B3CF7" w:rsidP="006B3CF7" w:rsidRDefault="006B3CF7" w14:paraId="79E29353" w14:textId="7098B710">
      <w:pPr>
        <w:pStyle w:val="Heading2"/>
        <w:rPr>
          <w:b/>
          <w:bCs/>
          <w:color w:val="auto"/>
          <w:sz w:val="24"/>
          <w:szCs w:val="24"/>
        </w:rPr>
      </w:pPr>
      <w:bookmarkStart w:name="_Toc216252228" w:id="6"/>
      <w:r w:rsidRPr="7416B4B3">
        <w:rPr>
          <w:b/>
          <w:bCs/>
          <w:color w:val="auto"/>
          <w:sz w:val="24"/>
          <w:szCs w:val="24"/>
        </w:rPr>
        <w:lastRenderedPageBreak/>
        <w:t>Figure S</w:t>
      </w:r>
      <w:r w:rsidRPr="7416B4B3" w:rsidR="007F2BF8">
        <w:rPr>
          <w:b/>
          <w:bCs/>
          <w:color w:val="auto"/>
          <w:sz w:val="24"/>
          <w:szCs w:val="24"/>
        </w:rPr>
        <w:t>2</w:t>
      </w:r>
      <w:r w:rsidRPr="7416B4B3">
        <w:rPr>
          <w:b/>
          <w:bCs/>
          <w:color w:val="auto"/>
          <w:sz w:val="24"/>
          <w:szCs w:val="24"/>
        </w:rPr>
        <w:t>: Sensitivity analysis comparing time windows of 180 versus 360 days for drug ingredient</w:t>
      </w:r>
      <w:r w:rsidRPr="7416B4B3" w:rsidR="006F6904">
        <w:rPr>
          <w:b/>
          <w:bCs/>
          <w:color w:val="auto"/>
          <w:sz w:val="24"/>
          <w:szCs w:val="24"/>
        </w:rPr>
        <w:t>s</w:t>
      </w:r>
      <w:bookmarkEnd w:id="6"/>
    </w:p>
    <w:p w:rsidR="0A8FFD4E" w:rsidP="009334E9" w:rsidRDefault="004B208A" w14:paraId="42B7039C" w14:textId="78586B06">
      <w:pPr>
        <w:jc w:val="center"/>
      </w:pPr>
      <w:r>
        <w:rPr>
          <w:noProof/>
        </w:rPr>
        <w:drawing>
          <wp:inline distT="0" distB="0" distL="0" distR="0" wp14:anchorId="50611019" wp14:editId="1886BE25">
            <wp:extent cx="1892756" cy="7193712"/>
            <wp:effectExtent l="0" t="0" r="0" b="0"/>
            <wp:docPr id="54700973" name="Picture 2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t object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41934" r="417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756" cy="7193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09D" w:rsidP="00E1109D" w:rsidRDefault="00E1109D" w14:paraId="0E011630" w14:textId="7B367F01">
      <w:pPr>
        <w:pStyle w:val="Heading2"/>
        <w:rPr>
          <w:b/>
          <w:bCs/>
          <w:color w:val="auto"/>
          <w:sz w:val="24"/>
          <w:szCs w:val="24"/>
        </w:rPr>
      </w:pPr>
      <w:bookmarkStart w:name="_Toc216252229" w:id="7"/>
      <w:r w:rsidRPr="01CF10D2">
        <w:rPr>
          <w:b/>
          <w:bCs/>
          <w:color w:val="auto"/>
          <w:sz w:val="24"/>
          <w:szCs w:val="24"/>
        </w:rPr>
        <w:lastRenderedPageBreak/>
        <w:t>Table S</w:t>
      </w:r>
      <w:r w:rsidRPr="01CF10D2" w:rsidR="0010128E">
        <w:rPr>
          <w:b/>
          <w:bCs/>
          <w:color w:val="auto"/>
          <w:sz w:val="24"/>
          <w:szCs w:val="24"/>
        </w:rPr>
        <w:t>6</w:t>
      </w:r>
      <w:r w:rsidRPr="01CF10D2">
        <w:rPr>
          <w:b/>
          <w:bCs/>
          <w:color w:val="auto"/>
          <w:sz w:val="24"/>
          <w:szCs w:val="24"/>
        </w:rPr>
        <w:t>: Sensitivity analysis showing adjusted sequence ratios for time windows of 180 versus 36</w:t>
      </w:r>
      <w:r w:rsidRPr="01CF10D2" w:rsidR="6DEA2678">
        <w:rPr>
          <w:b/>
          <w:bCs/>
          <w:color w:val="auto"/>
          <w:sz w:val="24"/>
          <w:szCs w:val="24"/>
        </w:rPr>
        <w:t>5</w:t>
      </w:r>
      <w:r w:rsidRPr="01CF10D2">
        <w:rPr>
          <w:b/>
          <w:bCs/>
          <w:color w:val="auto"/>
          <w:sz w:val="24"/>
          <w:szCs w:val="24"/>
        </w:rPr>
        <w:t xml:space="preserve"> days for ingredient (</w:t>
      </w:r>
      <w:r w:rsidRPr="01CF10D2" w:rsidR="00B2370A">
        <w:rPr>
          <w:b/>
          <w:bCs/>
          <w:color w:val="auto"/>
          <w:sz w:val="24"/>
          <w:szCs w:val="24"/>
        </w:rPr>
        <w:t>Bold</w:t>
      </w:r>
      <w:r w:rsidRPr="01CF10D2">
        <w:rPr>
          <w:b/>
          <w:bCs/>
          <w:color w:val="auto"/>
          <w:sz w:val="24"/>
          <w:szCs w:val="24"/>
        </w:rPr>
        <w:t xml:space="preserve"> highlighting additional positive signals using 365</w:t>
      </w:r>
      <w:r w:rsidRPr="01CF10D2" w:rsidR="03467827">
        <w:rPr>
          <w:b/>
          <w:bCs/>
          <w:color w:val="auto"/>
          <w:sz w:val="24"/>
          <w:szCs w:val="24"/>
        </w:rPr>
        <w:t>-days</w:t>
      </w:r>
      <w:r w:rsidRPr="01CF10D2">
        <w:rPr>
          <w:b/>
          <w:bCs/>
          <w:color w:val="auto"/>
          <w:sz w:val="24"/>
          <w:szCs w:val="24"/>
        </w:rPr>
        <w:t xml:space="preserve"> window).</w:t>
      </w:r>
      <w:bookmarkEnd w:id="7"/>
    </w:p>
    <w:tbl>
      <w:tblPr>
        <w:tblW w:w="9462" w:type="dxa"/>
        <w:tblLook w:val="04A0" w:firstRow="1" w:lastRow="0" w:firstColumn="1" w:lastColumn="0" w:noHBand="0" w:noVBand="1"/>
      </w:tblPr>
      <w:tblGrid>
        <w:gridCol w:w="2175"/>
        <w:gridCol w:w="1931"/>
        <w:gridCol w:w="2126"/>
        <w:gridCol w:w="1529"/>
        <w:gridCol w:w="1701"/>
      </w:tblGrid>
      <w:tr w:rsidR="00656522" w:rsidTr="00656522" w14:paraId="0FCDFC7A" w14:textId="77777777">
        <w:trPr>
          <w:trHeight w:val="900"/>
        </w:trPr>
        <w:tc>
          <w:tcPr>
            <w:tcW w:w="21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656522" w:rsidRDefault="00656522" w14:paraId="2BED0359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arker name</w:t>
            </w:r>
          </w:p>
        </w:tc>
        <w:tc>
          <w:tcPr>
            <w:tcW w:w="19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656522" w:rsidRDefault="00656522" w14:paraId="3EA63AF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SR (99% CI) 180 days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656522" w:rsidRDefault="00656522" w14:paraId="0A30A9B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SR (99% CI) 365 days</w:t>
            </w: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656522" w:rsidRDefault="00656522" w14:paraId="07EC7E3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ignal classification (180 days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656522" w:rsidRDefault="00656522" w14:paraId="16B3EE6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ignal classification (365 days)</w:t>
            </w:r>
          </w:p>
        </w:tc>
      </w:tr>
      <w:tr w:rsidR="00656522" w:rsidTr="00656522" w14:paraId="2B6C344A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6C5B8EFD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ndansetron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0F89625F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0.57 - 2.36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248F7DB4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66 [1.01 - 2.79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2FD615CB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430ED773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108B8FA7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711EC8BB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lotrimazol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4507A392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0.97 - 1.36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511AF8C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8 [1.04 - 1.33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12C68A84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65BCA179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114C8348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512B456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oratad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99D29B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1 [1.06 - 1.89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D55856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4 [0.85 - 1.28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4EC98C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3AE505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:rsidTr="00656522" w14:paraId="7805D29E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F550FB0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orph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D47A50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4 [2.03 - 3.20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0940D4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1 [2.22 - 3.09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ACE856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FDFCE9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77FA0F9A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126DEE2A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pratropium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1E5670FD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4 [0.89 - 2.03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7539686F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50 [1.13 - 2.01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366851F3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5B1CB93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3C30C1EE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F356F9F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eclomethaso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007F72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8 [1.21 - 1.82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CA1B5E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0 [1.04 - 1.40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2CC999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E2C150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4B34BD02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358CAD5D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xycodo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70E3A3D2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97 [0.63 - 1.49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6810A3BA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40 [1.03 - 1.92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6165FAE6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656522" w:rsidR="00656522" w:rsidRDefault="00656522" w14:paraId="20572BB7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504E3A28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143D20A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cetaminophen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1DD9B1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7 [1.07 - 1.27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D93391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9 [1.02 - 1.16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402E81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E8FDE4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4B1841C7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419E280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uprenorph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0133DC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5 [1.08 - 1.70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D3545F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8 [1.17 - 1.64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FC9222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230898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468C78AD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CA04B60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etiriz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C78AB2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3 [1.02 - 1.49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C4A7B4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2 [0.98 - 1.28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0689F5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8B5EE8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:rsidTr="00656522" w14:paraId="2B1BD2DC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5FE5134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luticaso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87DEEE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1 [1.14 - 1.99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24260B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4 [1.10 - 1.64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786308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200FDF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166B68BE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5750B93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eloxicam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649F57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6 [1.06 - 2.65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E59F79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2 [0.81 - 1.55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C7C729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D45B63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:rsidTr="00656522" w14:paraId="2D5E8315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19E0CED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entanyl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762BA0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75 [1.87 - 4.13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186DDB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5 [2.01 - 3.53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DF5243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07AAD7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7A15243B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1DD77B0C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hol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6E983A99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0 [0.71 - 2.41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610CE51C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65 [1.04 - 2.63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46BE41CE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0BEF657D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75FAF227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181BD1A3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Melatonin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7E462AC2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1 [0.89 - 1.67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64E35ECB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7 [1.07 - 1.75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01B87794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1CD01679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4245B10F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728BCFA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rimethoprim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0E6919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0 [1.01 - 1.20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86B643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3 [1.06 - 1.20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AF01AB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83EF4E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7B96823E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6A66B50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etronidazol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96F8DE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2 [1.15 - 1.76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7A335A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7 [1.09 - 1.48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B4E08A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BADF4D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522B824D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80F6FD2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moxicillin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341A95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0 [1.08 - 1.33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909AD6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4 [1.05 - 1.22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34EBAA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E5BC89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608813B2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A32B364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oxycycl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618E0F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3 - 1.38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37C25B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6 [1.04 - 1.29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CBF0B0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8181FC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7F9D4DF0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F687DE9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vidone Iod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6B3433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1 [1.23 - 5.86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6265A3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47 [1.43 - 4.40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85FC38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CDCD9D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7E187A7A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0C3EBAB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Quin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734E62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8 [1.33 - 2.12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36E104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3 [1.19 - 1.72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07350C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2EECC1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665DCEDE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0C1F83BF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efaclor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300DFFBE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5 [0.88 - 2.07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2418EF32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46 [1.07 - 2.00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6B9D1C77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0559F021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541E8346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7D61349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ephalexin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AAE9BE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8 [1.10 - 1.48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7A0CD1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6 - 1.32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EE86D6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5B8F86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404D30B9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19EF803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ephradine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A9D4DE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6 [1.03 - 2.39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FC357D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1 [0.88 - 1.68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40D854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5BFF60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:rsidTr="00656522" w14:paraId="61547DF9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C52F110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seltamivir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4F6D41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5 [1.05 - 6.81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C3287B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78 [1.42 - 5.77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98C39E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3968AB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037CE219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1719E17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ethotrimepraz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ECA89A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18 [8.25 - 48.64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B0FDFC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73 [13.56 - 55.48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B09A4E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C07D4D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662E0ECA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8FA9027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F79156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47 [5.07 - 15.11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33756E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72 [7.34 - 16.25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D0DBC3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2F9DA0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52ACF60B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FFA49D5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usidate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FEF19D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9 [1.10 - 1.51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2BE2B8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8 [1.05 - 1.32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499F57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16B0BB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36E949D7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067F549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LSA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F39E3E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6 [1.40 - 4.83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AEA2FA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3 [1.15 - 2.62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533D03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FC8D6E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63CCF175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2EC2827E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itrazepam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7714D6E4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82 [1.00 - 3.38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7584CEBA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.02 [1.27 - 3.28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02FBB6FA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0DA73C9C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5B9A3FB2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857FC9B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Heroin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2829DB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27 [6.17 - 33.86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7EAA79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44 [11.25 - 46.37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02D1C5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DA5C59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257FFABB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478A63A9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xygen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231E15A0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.53 [0.84 - 8.81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54305CB0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.86 [1.25 - 7.21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5E60A34D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3C65B93C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5A2EB923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9C299CC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lginic Acid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992F3F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8 [1.01 - 2.49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5A6F25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0.86 - 1.63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0AB23A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083C52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:rsidTr="00656522" w14:paraId="082E3897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D81635C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omperido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7CD981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4 [1.24 - 1.91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55071C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1 [1.12 - 1.54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A2923B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74C60E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51054A24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703DB4F2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romaz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0A539BAF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01 [0.69 - 1.48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44882E1D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9 [1.03 - 1.87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375DE873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28AB5C6B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7DE7CE98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52FA15AD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Amisulprid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5F1E7C71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01 [0.75 - 1.37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2F98D8CA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0 [1.04 - 1.64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15C179C7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3A698A34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6AC4DBE0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0ED9807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eppermint Oil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5EE134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0 [1.30 - 3.14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966FA6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05 - 1.99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EA18A2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63DC53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3DEBF180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1D33FFFC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ennoside B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6EF037B1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07 [0.94 - 1.21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109576A4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2 [1.02 - 1.22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50F53670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6A363DC0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57892353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F9C93EB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Butylscopolamine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4E35EB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30 [1.76 - 3.04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1B62D4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9 [1.82 - 2.65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4F32A7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FB03FB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4B4EF344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31D0AE2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Glycopyrronium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C3750E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39 [2.37 - 8.77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12673E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29 [3.35 - 8.74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B380B5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0175CC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2856FA8E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2ED761BA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Trazodo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17CCF73C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0.93 - 1.41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2D358A6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44 [1.23 - 1.69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7A0B171C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168285E2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353B9A20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BD6F00E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FC4141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20 [6.89 - 19.39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043896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54 [11.11 - 25.72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9FA0B9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89C0A1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373DBDD4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A9496F0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16F62C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1 [1.03 - 1.41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92E6F1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8 [1.31 - 1.68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567F78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08EF44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7DD0664F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6A841DC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Valproat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FF3789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7 [0.81 - 1.69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A658F9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1 [1.14 - 2.01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541AAA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33CC7F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7BC9380C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EF1D039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rocyclid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DCDE75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0 [1.03 - 4.06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F31874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8 [1.18 - 3.04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A201E0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D2D3EA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7B63B5A7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71782B27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2A1C6EAE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3 [0.89 - 1.42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1FCED843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53 [1.28 - 1.83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5D4B4E04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2CFCDAD4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58429CCE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3B3CC22D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Lorazepam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24F21197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1 [0.97 - 1.29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75998E24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58 [1.41 - 1.77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1EEEF570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504A94FD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79253565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0E865E16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Temazepam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53D41DE6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0.94 - 1.41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0B8BEB5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9 [1.11 - 1.51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11CFC924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6B641276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45A2D09E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37E5FB3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22A212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1 [1.06 - 2.47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547C2A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3 [0.83 - 1.53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D03F59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BF2333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:rsidTr="00656522" w14:paraId="5C8D2E7C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22A13F2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ometaso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34BD68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0 [1.05 - 1.62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F71A19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1 - 1.39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5508EF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E88AE2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7EEE14E8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F3D26AF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etoclopramid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801E70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7 [1.25 - 1.99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C09077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21 - 1.72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170D0E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00AF1E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5DFC4824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EA51620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ycliz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E4E774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0 [1.72 - 2.59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341EA3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8 [1.61 - 2.19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2C2B4D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29F8D4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63EEDDAC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2687B60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ystatin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D51D3B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8 [1.26 - 1.99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734C68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2 [1.38 - 1.92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EB15DB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5644D1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373DE473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DBAF9A8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ermethrin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9088AA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6 [1.38 - 3.45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7BB323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4 [1.56 - 2.97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381EE6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AA496E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1E9E4497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C71E305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icyclom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81F2F7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5 [1.24 - 12.10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F6C398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0 [0.79 - 3.29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5E8A9D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9C8923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:rsidTr="00656522" w14:paraId="6CDB8053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38BA0B08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Docusat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5445F1E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8 [0.93 - 1.50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1A5DBCAE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1 [1.02 - 1.45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191C1490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654D9860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1F5A4D6E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BD6EE1B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lyethylene Glycols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F7968A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9 [1.18 - 3.82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FB1EA7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7 [1.22 - 2.89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77D092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2D6391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194535E6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6592F7A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syllium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67F563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6 [1.05 - 2.05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E1ADE8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3 [0.82 - 1.30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7D7F8D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37276D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:rsidTr="00656522" w14:paraId="1B58C141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0F3189B5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copolamin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A7C8D5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63 [2.43 - 5.59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74813DC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39 [3.23 - 6.08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32EA82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FF4BF3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1AF37ADA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6FAA278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odium Chlorid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837B6D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7 [1.08 - 1.51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C6E9A3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4 [1.18 - 1.52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A1E313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35264D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02C9C7B8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09BCC282" w14:textId="77777777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odium Citrat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297EA961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0 [0.87 - 1.68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7B34B1E5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4 [1.05 - 1.71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2F999F38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A5490" w:rsidR="00656522" w:rsidRDefault="00656522" w14:paraId="337DF917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5E0B01D0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1FF8196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actulos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121B23A0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7 [1.04 - 1.33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6326A3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1 [1.01 - 1.21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721CFE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7732419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6A5E0E6E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7517F2C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hloramphenicol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C88A96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7 [1.10 - 1.47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61D8B0C2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3 [1.11 - 1.37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101ED7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200237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245D3B12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55C8F9E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operamide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AFE6B54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2 [1.30 - 1.77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D68419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29 - 1.62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3A83F87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5899EE71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:rsidTr="00656522" w14:paraId="535924A2" w14:textId="77777777">
        <w:trPr>
          <w:trHeight w:val="300"/>
        </w:trPr>
        <w:tc>
          <w:tcPr>
            <w:tcW w:w="2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7AFE919" w14:textId="7777777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alathion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228E2978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40 [1.12 - 5.46]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42D99BB6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36 [1.33 - 4.32]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1377B05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="00656522" w:rsidRDefault="00656522" w14:paraId="387749DB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</w:tbl>
    <w:p w:rsidRPr="00E1109D" w:rsidR="00E1109D" w:rsidP="00E1109D" w:rsidRDefault="00E1109D" w14:paraId="21E03566" w14:textId="77777777">
      <w:pPr>
        <w:rPr>
          <w:lang w:val="en-US" w:eastAsia="ja-JP"/>
        </w:rPr>
      </w:pPr>
    </w:p>
    <w:p w:rsidR="000D18D6" w:rsidP="000D18D6" w:rsidRDefault="000D18D6" w14:paraId="3AE46E4C" w14:textId="77777777"/>
    <w:p w:rsidR="0010128E" w:rsidP="000D18D6" w:rsidRDefault="0010128E" w14:paraId="794242AF" w14:textId="77777777"/>
    <w:p w:rsidR="0010128E" w:rsidP="000D18D6" w:rsidRDefault="0010128E" w14:paraId="2A4F57A4" w14:textId="77777777"/>
    <w:p w:rsidR="0010128E" w:rsidP="000D18D6" w:rsidRDefault="0010128E" w14:paraId="3ABFFEAA" w14:textId="77777777"/>
    <w:p w:rsidR="0010128E" w:rsidP="000D18D6" w:rsidRDefault="0010128E" w14:paraId="084D63C7" w14:textId="77777777"/>
    <w:p w:rsidR="0010128E" w:rsidP="000D18D6" w:rsidRDefault="0010128E" w14:paraId="4C87EAFF" w14:textId="77777777"/>
    <w:p w:rsidR="0010128E" w:rsidP="000D18D6" w:rsidRDefault="0010128E" w14:paraId="1802C749" w14:textId="77777777"/>
    <w:p w:rsidR="0010128E" w:rsidP="000D18D6" w:rsidRDefault="0010128E" w14:paraId="55E374FF" w14:textId="77777777"/>
    <w:p w:rsidR="0010128E" w:rsidP="000D18D6" w:rsidRDefault="0010128E" w14:paraId="7ABBAD2D" w14:textId="77777777"/>
    <w:p w:rsidR="0010128E" w:rsidP="000D18D6" w:rsidRDefault="0010128E" w14:paraId="5EB84C6A" w14:textId="77777777"/>
    <w:p w:rsidR="0010128E" w:rsidP="000D18D6" w:rsidRDefault="0010128E" w14:paraId="605285AD" w14:textId="77777777"/>
    <w:p w:rsidR="0010128E" w:rsidP="000D18D6" w:rsidRDefault="0010128E" w14:paraId="04B8C8CA" w14:textId="77777777"/>
    <w:p w:rsidR="00B2370A" w:rsidP="00B2370A" w:rsidRDefault="005F7ABD" w14:paraId="09E26EEB" w14:textId="79F9863F">
      <w:pPr>
        <w:pStyle w:val="Heading2"/>
        <w:rPr>
          <w:b/>
          <w:bCs/>
          <w:color w:val="auto"/>
          <w:sz w:val="24"/>
          <w:szCs w:val="24"/>
        </w:rPr>
      </w:pPr>
      <w:bookmarkStart w:name="_Toc216252230" w:id="8"/>
      <w:r w:rsidRPr="1460ABA2">
        <w:rPr>
          <w:b/>
          <w:bCs/>
          <w:color w:val="auto"/>
          <w:sz w:val="24"/>
          <w:szCs w:val="24"/>
        </w:rPr>
        <w:lastRenderedPageBreak/>
        <w:t>Table S7</w:t>
      </w:r>
      <w:r w:rsidRPr="1460ABA2" w:rsidR="002F3B9C">
        <w:rPr>
          <w:b/>
          <w:bCs/>
          <w:color w:val="auto"/>
          <w:sz w:val="24"/>
          <w:szCs w:val="24"/>
        </w:rPr>
        <w:t xml:space="preserve">: Review of positive signals for </w:t>
      </w:r>
      <w:r w:rsidRPr="0022549C" w:rsidR="0022549C">
        <w:rPr>
          <w:b/>
          <w:bCs/>
          <w:color w:val="auto"/>
          <w:sz w:val="24"/>
          <w:szCs w:val="24"/>
        </w:rPr>
        <w:t>Anatomical Therapeutic Chemical (ATC)</w:t>
      </w:r>
      <w:r w:rsidRPr="1460ABA2" w:rsidR="00B2370A">
        <w:rPr>
          <w:b/>
          <w:bCs/>
          <w:color w:val="auto"/>
          <w:sz w:val="24"/>
          <w:szCs w:val="24"/>
        </w:rPr>
        <w:t xml:space="preserve"> classes</w:t>
      </w:r>
      <w:r w:rsidRPr="1460ABA2" w:rsidR="002F3B9C">
        <w:rPr>
          <w:b/>
          <w:bCs/>
          <w:color w:val="auto"/>
          <w:sz w:val="24"/>
          <w:szCs w:val="24"/>
        </w:rPr>
        <w:t xml:space="preserve"> </w:t>
      </w:r>
      <w:r w:rsidRPr="1460ABA2" w:rsidR="00B2370A">
        <w:rPr>
          <w:b/>
          <w:bCs/>
          <w:color w:val="auto"/>
          <w:sz w:val="24"/>
          <w:szCs w:val="24"/>
        </w:rPr>
        <w:t xml:space="preserve">using </w:t>
      </w:r>
      <w:proofErr w:type="gramStart"/>
      <w:r w:rsidRPr="1460ABA2" w:rsidR="07BBE078">
        <w:rPr>
          <w:b/>
          <w:bCs/>
          <w:color w:val="auto"/>
          <w:sz w:val="24"/>
          <w:szCs w:val="24"/>
        </w:rPr>
        <w:t>a</w:t>
      </w:r>
      <w:r w:rsidR="006E3F85">
        <w:rPr>
          <w:b/>
          <w:bCs/>
          <w:color w:val="auto"/>
          <w:sz w:val="24"/>
          <w:szCs w:val="24"/>
        </w:rPr>
        <w:t>n</w:t>
      </w:r>
      <w:proofErr w:type="gramEnd"/>
      <w:r w:rsidRPr="1460ABA2" w:rsidR="07BBE078">
        <w:rPr>
          <w:b/>
          <w:bCs/>
          <w:color w:val="auto"/>
          <w:sz w:val="24"/>
          <w:szCs w:val="24"/>
        </w:rPr>
        <w:t xml:space="preserve"> </w:t>
      </w:r>
      <w:r w:rsidRPr="1460ABA2" w:rsidR="00B2370A">
        <w:rPr>
          <w:b/>
          <w:bCs/>
          <w:color w:val="auto"/>
          <w:sz w:val="24"/>
          <w:szCs w:val="24"/>
        </w:rPr>
        <w:t>180</w:t>
      </w:r>
      <w:r w:rsidRPr="1460ABA2" w:rsidR="46166CE5">
        <w:rPr>
          <w:b/>
          <w:bCs/>
          <w:color w:val="auto"/>
          <w:sz w:val="24"/>
          <w:szCs w:val="24"/>
        </w:rPr>
        <w:t>-day</w:t>
      </w:r>
      <w:r w:rsidRPr="1460ABA2" w:rsidR="00B2370A">
        <w:rPr>
          <w:b/>
          <w:bCs/>
          <w:color w:val="auto"/>
          <w:sz w:val="24"/>
          <w:szCs w:val="24"/>
        </w:rPr>
        <w:t xml:space="preserve"> window</w:t>
      </w:r>
      <w:bookmarkEnd w:id="8"/>
    </w:p>
    <w:p w:rsidRPr="00A50ECE" w:rsidR="00B2370A" w:rsidP="7B5DF012" w:rsidRDefault="003D25AE" w14:paraId="328B699C" w14:textId="25CE3F56">
      <w:pPr>
        <w:rPr>
          <w:rFonts w:ascii="Aptos Display" w:hAnsi="Aptos Display" w:asciiTheme="majorAscii" w:hAnsiTheme="majorAscii"/>
          <w:lang w:val="en-US" w:eastAsia="ja-JP"/>
        </w:rPr>
      </w:pPr>
      <w:r w:rsidRPr="7B5DF012" w:rsidR="003D25AE">
        <w:rPr>
          <w:rFonts w:ascii="Aptos Display" w:hAnsi="Aptos Display" w:asciiTheme="majorAscii" w:hAnsiTheme="majorAscii"/>
          <w:lang w:val="en-US" w:eastAsia="ja-JP"/>
        </w:rPr>
        <w:t xml:space="preserve">See </w:t>
      </w:r>
      <w:r w:rsidRPr="7B5DF012" w:rsidR="3A8093C0">
        <w:rPr>
          <w:rFonts w:ascii="Aptos Display" w:hAnsi="Aptos Display" w:asciiTheme="majorAscii" w:hAnsiTheme="majorAscii"/>
          <w:lang w:val="en-US" w:eastAsia="ja-JP"/>
        </w:rPr>
        <w:t xml:space="preserve">Appendix 2 </w:t>
      </w:r>
      <w:r w:rsidRPr="7B5DF012" w:rsidR="00A50ECE">
        <w:rPr>
          <w:rFonts w:ascii="Aptos Display" w:hAnsi="Aptos Display" w:asciiTheme="majorAscii" w:hAnsiTheme="majorAscii"/>
          <w:lang w:val="en-US" w:eastAsia="ja-JP"/>
        </w:rPr>
        <w:t>excel file</w:t>
      </w:r>
    </w:p>
    <w:p w:rsidR="00B2370A" w:rsidP="00B2370A" w:rsidRDefault="00B2370A" w14:paraId="450CC670" w14:textId="035DC30C">
      <w:pPr>
        <w:pStyle w:val="Heading2"/>
        <w:rPr>
          <w:b/>
          <w:bCs/>
          <w:color w:val="auto"/>
          <w:sz w:val="24"/>
          <w:szCs w:val="24"/>
        </w:rPr>
      </w:pPr>
      <w:bookmarkStart w:name="_Toc216252231" w:id="9"/>
      <w:r w:rsidRPr="7B5DF012" w:rsidR="00B2370A">
        <w:rPr>
          <w:b w:val="1"/>
          <w:bCs w:val="1"/>
          <w:color w:val="auto"/>
          <w:sz w:val="24"/>
          <w:szCs w:val="24"/>
        </w:rPr>
        <w:t xml:space="preserve">Table S8: Review of positive signals for ingredient using </w:t>
      </w:r>
      <w:r w:rsidRPr="7B5DF012" w:rsidR="69B1AE00">
        <w:rPr>
          <w:b w:val="1"/>
          <w:bCs w:val="1"/>
          <w:color w:val="auto"/>
          <w:sz w:val="24"/>
          <w:szCs w:val="24"/>
        </w:rPr>
        <w:t>a</w:t>
      </w:r>
      <w:r w:rsidRPr="7B5DF012" w:rsidR="00B2370A">
        <w:rPr>
          <w:b w:val="1"/>
          <w:bCs w:val="1"/>
          <w:color w:val="auto"/>
          <w:sz w:val="24"/>
          <w:szCs w:val="24"/>
        </w:rPr>
        <w:t>180</w:t>
      </w:r>
      <w:r w:rsidRPr="7B5DF012" w:rsidR="34EF7A4A">
        <w:rPr>
          <w:b w:val="1"/>
          <w:bCs w:val="1"/>
          <w:color w:val="auto"/>
          <w:sz w:val="24"/>
          <w:szCs w:val="24"/>
        </w:rPr>
        <w:t>-day</w:t>
      </w:r>
      <w:r w:rsidRPr="7B5DF012" w:rsidR="00B2370A">
        <w:rPr>
          <w:b w:val="1"/>
          <w:bCs w:val="1"/>
          <w:color w:val="auto"/>
          <w:sz w:val="24"/>
          <w:szCs w:val="24"/>
        </w:rPr>
        <w:t xml:space="preserve"> window</w:t>
      </w:r>
      <w:bookmarkEnd w:id="9"/>
    </w:p>
    <w:p w:rsidR="36D53485" w:rsidP="7B5DF012" w:rsidRDefault="36D53485" w14:paraId="67A29617" w14:textId="7ED243C5">
      <w:pPr>
        <w:rPr>
          <w:rFonts w:ascii="Aptos Display" w:hAnsi="Aptos Display" w:asciiTheme="majorAscii" w:hAnsiTheme="majorAscii"/>
          <w:lang w:val="en-US" w:eastAsia="ja-JP"/>
        </w:rPr>
      </w:pPr>
      <w:r w:rsidRPr="7B5DF012" w:rsidR="36D53485">
        <w:rPr>
          <w:rFonts w:ascii="Aptos Display" w:hAnsi="Aptos Display" w:asciiTheme="majorAscii" w:hAnsiTheme="majorAscii"/>
          <w:lang w:val="en-US" w:eastAsia="ja-JP"/>
        </w:rPr>
        <w:t>See Appendix 2 excel file</w:t>
      </w:r>
    </w:p>
    <w:p w:rsidR="00B2370A" w:rsidP="00B2370A" w:rsidRDefault="00B2370A" w14:paraId="54A8CA8A" w14:textId="7AB38A2D">
      <w:pPr>
        <w:pStyle w:val="Heading2"/>
        <w:rPr>
          <w:b/>
          <w:bCs/>
          <w:color w:val="auto"/>
          <w:sz w:val="24"/>
          <w:szCs w:val="24"/>
        </w:rPr>
      </w:pPr>
      <w:bookmarkStart w:name="_Toc216252232" w:id="10"/>
      <w:r w:rsidRPr="7B5DF012" w:rsidR="00B2370A">
        <w:rPr>
          <w:b w:val="1"/>
          <w:bCs w:val="1"/>
          <w:color w:val="auto"/>
          <w:sz w:val="24"/>
          <w:szCs w:val="24"/>
        </w:rPr>
        <w:t xml:space="preserve">Table S9: Review of additional positive signals for </w:t>
      </w:r>
      <w:r w:rsidRPr="7B5DF012" w:rsidR="0022549C">
        <w:rPr>
          <w:b w:val="1"/>
          <w:bCs w:val="1"/>
          <w:color w:val="auto"/>
          <w:sz w:val="24"/>
          <w:szCs w:val="24"/>
        </w:rPr>
        <w:t xml:space="preserve">Anatomical Therapeutic Chemical (ATC) </w:t>
      </w:r>
      <w:r w:rsidRPr="7B5DF012" w:rsidR="002F725A">
        <w:rPr>
          <w:b w:val="1"/>
          <w:bCs w:val="1"/>
          <w:color w:val="auto"/>
          <w:sz w:val="24"/>
          <w:szCs w:val="24"/>
        </w:rPr>
        <w:t xml:space="preserve">classes </w:t>
      </w:r>
      <w:r w:rsidRPr="7B5DF012" w:rsidR="00B2370A">
        <w:rPr>
          <w:b w:val="1"/>
          <w:bCs w:val="1"/>
          <w:color w:val="auto"/>
          <w:sz w:val="24"/>
          <w:szCs w:val="24"/>
        </w:rPr>
        <w:t>using</w:t>
      </w:r>
      <w:r w:rsidRPr="7B5DF012" w:rsidR="6E91CF90">
        <w:rPr>
          <w:b w:val="1"/>
          <w:bCs w:val="1"/>
          <w:color w:val="auto"/>
          <w:sz w:val="24"/>
          <w:szCs w:val="24"/>
        </w:rPr>
        <w:t xml:space="preserve"> a</w:t>
      </w:r>
      <w:r w:rsidRPr="7B5DF012" w:rsidR="00B2370A">
        <w:rPr>
          <w:b w:val="1"/>
          <w:bCs w:val="1"/>
          <w:color w:val="auto"/>
          <w:sz w:val="24"/>
          <w:szCs w:val="24"/>
        </w:rPr>
        <w:t xml:space="preserve"> 365</w:t>
      </w:r>
      <w:r w:rsidRPr="7B5DF012" w:rsidR="5346239C">
        <w:rPr>
          <w:b w:val="1"/>
          <w:bCs w:val="1"/>
          <w:color w:val="auto"/>
          <w:sz w:val="24"/>
          <w:szCs w:val="24"/>
        </w:rPr>
        <w:t>-day</w:t>
      </w:r>
      <w:r w:rsidRPr="7B5DF012" w:rsidR="00B2370A">
        <w:rPr>
          <w:b w:val="1"/>
          <w:bCs w:val="1"/>
          <w:color w:val="auto"/>
          <w:sz w:val="24"/>
          <w:szCs w:val="24"/>
        </w:rPr>
        <w:t xml:space="preserve"> window</w:t>
      </w:r>
      <w:bookmarkEnd w:id="10"/>
    </w:p>
    <w:p w:rsidR="54C270D2" w:rsidP="7B5DF012" w:rsidRDefault="54C270D2" w14:paraId="1F99E283" w14:textId="61C1B2A5">
      <w:pPr>
        <w:rPr>
          <w:rFonts w:ascii="Aptos Display" w:hAnsi="Aptos Display" w:asciiTheme="majorAscii" w:hAnsiTheme="majorAscii"/>
          <w:lang w:val="en-US" w:eastAsia="ja-JP"/>
        </w:rPr>
      </w:pPr>
      <w:r w:rsidRPr="7B5DF012" w:rsidR="54C270D2">
        <w:rPr>
          <w:rFonts w:ascii="Aptos Display" w:hAnsi="Aptos Display" w:asciiTheme="majorAscii" w:hAnsiTheme="majorAscii"/>
          <w:lang w:val="en-US" w:eastAsia="ja-JP"/>
        </w:rPr>
        <w:t>See Appendix 2 excel file</w:t>
      </w:r>
    </w:p>
    <w:p w:rsidRPr="00B2370A" w:rsidR="002F725A" w:rsidP="002F725A" w:rsidRDefault="002F725A" w14:paraId="061C8135" w14:textId="144CED51">
      <w:pPr>
        <w:pStyle w:val="Heading2"/>
        <w:rPr>
          <w:b/>
          <w:bCs/>
          <w:color w:val="auto"/>
          <w:sz w:val="24"/>
          <w:szCs w:val="24"/>
        </w:rPr>
      </w:pPr>
      <w:bookmarkStart w:name="_Toc216252233" w:id="11"/>
      <w:r w:rsidRPr="7B5DF012" w:rsidR="002F725A">
        <w:rPr>
          <w:b w:val="1"/>
          <w:bCs w:val="1"/>
          <w:color w:val="auto"/>
          <w:sz w:val="24"/>
          <w:szCs w:val="24"/>
        </w:rPr>
        <w:t xml:space="preserve">Table S10: Review of additional positive signals for ingredient level using </w:t>
      </w:r>
      <w:r w:rsidRPr="7B5DF012" w:rsidR="3C178984">
        <w:rPr>
          <w:b w:val="1"/>
          <w:bCs w:val="1"/>
          <w:color w:val="auto"/>
          <w:sz w:val="24"/>
          <w:szCs w:val="24"/>
        </w:rPr>
        <w:t xml:space="preserve">a </w:t>
      </w:r>
      <w:r w:rsidRPr="7B5DF012" w:rsidR="002F725A">
        <w:rPr>
          <w:b w:val="1"/>
          <w:bCs w:val="1"/>
          <w:color w:val="auto"/>
          <w:sz w:val="24"/>
          <w:szCs w:val="24"/>
        </w:rPr>
        <w:t>365</w:t>
      </w:r>
      <w:r w:rsidRPr="7B5DF012" w:rsidR="5ED391DA">
        <w:rPr>
          <w:b w:val="1"/>
          <w:bCs w:val="1"/>
          <w:color w:val="auto"/>
          <w:sz w:val="24"/>
          <w:szCs w:val="24"/>
        </w:rPr>
        <w:t>-day</w:t>
      </w:r>
      <w:r w:rsidRPr="7B5DF012" w:rsidR="002F725A">
        <w:rPr>
          <w:b w:val="1"/>
          <w:bCs w:val="1"/>
          <w:color w:val="auto"/>
          <w:sz w:val="24"/>
          <w:szCs w:val="24"/>
        </w:rPr>
        <w:t xml:space="preserve"> window</w:t>
      </w:r>
      <w:bookmarkEnd w:id="11"/>
    </w:p>
    <w:p w:rsidR="267E010A" w:rsidP="7B5DF012" w:rsidRDefault="267E010A" w14:paraId="76F639FD" w14:textId="7ED243C5">
      <w:pPr>
        <w:rPr>
          <w:rFonts w:ascii="Aptos Display" w:hAnsi="Aptos Display" w:asciiTheme="majorAscii" w:hAnsiTheme="majorAscii"/>
          <w:lang w:val="en-US" w:eastAsia="ja-JP"/>
        </w:rPr>
      </w:pPr>
      <w:r w:rsidRPr="7B5DF012" w:rsidR="267E010A">
        <w:rPr>
          <w:rFonts w:ascii="Aptos Display" w:hAnsi="Aptos Display" w:asciiTheme="majorAscii" w:hAnsiTheme="majorAscii"/>
          <w:lang w:val="en-US" w:eastAsia="ja-JP"/>
        </w:rPr>
        <w:t>See Appendix 2 excel file</w:t>
      </w:r>
    </w:p>
    <w:p w:rsidR="7B5DF012" w:rsidP="7B5DF012" w:rsidRDefault="7B5DF012" w14:paraId="23B05B15" w14:textId="7E7A46FE">
      <w:pPr>
        <w:rPr>
          <w:rFonts w:ascii="Aptos Display" w:hAnsi="Aptos Display" w:asciiTheme="majorAscii" w:hAnsiTheme="majorAscii"/>
          <w:lang w:val="en-US" w:eastAsia="ja-JP"/>
        </w:rPr>
      </w:pPr>
    </w:p>
    <w:p w:rsidRPr="00B2370A" w:rsidR="00B2370A" w:rsidP="00B2370A" w:rsidRDefault="00B2370A" w14:paraId="25D0C1D5" w14:textId="77777777">
      <w:pPr>
        <w:rPr>
          <w:b/>
          <w:bCs/>
          <w:lang w:val="en-US" w:eastAsia="ja-JP"/>
        </w:rPr>
      </w:pPr>
    </w:p>
    <w:sectPr w:rsidRPr="00B2370A" w:rsidR="00B2370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A2BAA" w:rsidP="005217C6" w:rsidRDefault="00EA2BAA" w14:paraId="1C34FFB2" w14:textId="77777777">
      <w:r>
        <w:separator/>
      </w:r>
    </w:p>
  </w:endnote>
  <w:endnote w:type="continuationSeparator" w:id="0">
    <w:p w:rsidR="00EA2BAA" w:rsidP="005217C6" w:rsidRDefault="00EA2BAA" w14:paraId="57DE297B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9807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17C6" w:rsidRDefault="005217C6" w14:paraId="4025FD40" w14:textId="75B65D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217C6" w:rsidRDefault="005217C6" w14:paraId="0A5FFB86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A2BAA" w:rsidP="005217C6" w:rsidRDefault="00EA2BAA" w14:paraId="446AA830" w14:textId="77777777">
      <w:r>
        <w:separator/>
      </w:r>
    </w:p>
  </w:footnote>
  <w:footnote w:type="continuationSeparator" w:id="0">
    <w:p w:rsidR="00EA2BAA" w:rsidP="005217C6" w:rsidRDefault="00EA2BAA" w14:paraId="36C4D39D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64A5BB0"/>
    <w:rsid w:val="00050F07"/>
    <w:rsid w:val="000D18D6"/>
    <w:rsid w:val="0010128E"/>
    <w:rsid w:val="00132403"/>
    <w:rsid w:val="00160184"/>
    <w:rsid w:val="0016347A"/>
    <w:rsid w:val="00177E53"/>
    <w:rsid w:val="001D173E"/>
    <w:rsid w:val="001D485A"/>
    <w:rsid w:val="001E6AED"/>
    <w:rsid w:val="00200252"/>
    <w:rsid w:val="0022549C"/>
    <w:rsid w:val="00242103"/>
    <w:rsid w:val="00257CFC"/>
    <w:rsid w:val="002765C0"/>
    <w:rsid w:val="00286690"/>
    <w:rsid w:val="002F3B9C"/>
    <w:rsid w:val="002F725A"/>
    <w:rsid w:val="00300E45"/>
    <w:rsid w:val="003071A4"/>
    <w:rsid w:val="00327E5E"/>
    <w:rsid w:val="00366A3B"/>
    <w:rsid w:val="00384555"/>
    <w:rsid w:val="003D25AE"/>
    <w:rsid w:val="00486E55"/>
    <w:rsid w:val="004B208A"/>
    <w:rsid w:val="004B7055"/>
    <w:rsid w:val="004B7259"/>
    <w:rsid w:val="00513C57"/>
    <w:rsid w:val="005217C6"/>
    <w:rsid w:val="00544105"/>
    <w:rsid w:val="00557EF5"/>
    <w:rsid w:val="005A3109"/>
    <w:rsid w:val="005F7ABD"/>
    <w:rsid w:val="00656522"/>
    <w:rsid w:val="006A3F85"/>
    <w:rsid w:val="006A4B30"/>
    <w:rsid w:val="006A526C"/>
    <w:rsid w:val="006B32A6"/>
    <w:rsid w:val="006B3CF7"/>
    <w:rsid w:val="006C36FC"/>
    <w:rsid w:val="006E3F85"/>
    <w:rsid w:val="006F6904"/>
    <w:rsid w:val="006F7C35"/>
    <w:rsid w:val="0070792E"/>
    <w:rsid w:val="007B700D"/>
    <w:rsid w:val="007F2BF8"/>
    <w:rsid w:val="00811B16"/>
    <w:rsid w:val="00812D67"/>
    <w:rsid w:val="0090719C"/>
    <w:rsid w:val="009334E9"/>
    <w:rsid w:val="00964F3A"/>
    <w:rsid w:val="009A6418"/>
    <w:rsid w:val="00A45483"/>
    <w:rsid w:val="00A50ECE"/>
    <w:rsid w:val="00A74608"/>
    <w:rsid w:val="00A77AE7"/>
    <w:rsid w:val="00AE4E42"/>
    <w:rsid w:val="00B01C12"/>
    <w:rsid w:val="00B03561"/>
    <w:rsid w:val="00B2370A"/>
    <w:rsid w:val="00B34AED"/>
    <w:rsid w:val="00B95854"/>
    <w:rsid w:val="00BC00C3"/>
    <w:rsid w:val="00C145A0"/>
    <w:rsid w:val="00C163C3"/>
    <w:rsid w:val="00C25CA2"/>
    <w:rsid w:val="00CA5490"/>
    <w:rsid w:val="00D01E03"/>
    <w:rsid w:val="00D02051"/>
    <w:rsid w:val="00D6428C"/>
    <w:rsid w:val="00D703FB"/>
    <w:rsid w:val="00D765B1"/>
    <w:rsid w:val="00D8798B"/>
    <w:rsid w:val="00D95263"/>
    <w:rsid w:val="00DB4397"/>
    <w:rsid w:val="00DD01B6"/>
    <w:rsid w:val="00DF0F6F"/>
    <w:rsid w:val="00E0792A"/>
    <w:rsid w:val="00E1109D"/>
    <w:rsid w:val="00E20EF5"/>
    <w:rsid w:val="00E81E22"/>
    <w:rsid w:val="00E82AC1"/>
    <w:rsid w:val="00E87C1C"/>
    <w:rsid w:val="00EA0D8A"/>
    <w:rsid w:val="00EA2BAA"/>
    <w:rsid w:val="00ED6374"/>
    <w:rsid w:val="00EE2CB2"/>
    <w:rsid w:val="00F757B7"/>
    <w:rsid w:val="00FA57AD"/>
    <w:rsid w:val="00FE32FC"/>
    <w:rsid w:val="01CF10D2"/>
    <w:rsid w:val="01E3873D"/>
    <w:rsid w:val="0206048B"/>
    <w:rsid w:val="026DAD62"/>
    <w:rsid w:val="02B54B1D"/>
    <w:rsid w:val="03467827"/>
    <w:rsid w:val="050FD0D5"/>
    <w:rsid w:val="05FE9FB2"/>
    <w:rsid w:val="06C6EB65"/>
    <w:rsid w:val="07BBE078"/>
    <w:rsid w:val="08D5BB6F"/>
    <w:rsid w:val="09585A0C"/>
    <w:rsid w:val="0A8FFD4E"/>
    <w:rsid w:val="0CC8E0B1"/>
    <w:rsid w:val="0D95E3E6"/>
    <w:rsid w:val="0DD307EA"/>
    <w:rsid w:val="0E8F8E4F"/>
    <w:rsid w:val="131FEB6C"/>
    <w:rsid w:val="13CF5B28"/>
    <w:rsid w:val="13EE781F"/>
    <w:rsid w:val="1429F9A3"/>
    <w:rsid w:val="146076F9"/>
    <w:rsid w:val="1460ABA2"/>
    <w:rsid w:val="17B34D34"/>
    <w:rsid w:val="18D6389D"/>
    <w:rsid w:val="19BC2C81"/>
    <w:rsid w:val="1A08E1B8"/>
    <w:rsid w:val="1A2A2BE9"/>
    <w:rsid w:val="1B58CABB"/>
    <w:rsid w:val="1B6F275C"/>
    <w:rsid w:val="1B6F428E"/>
    <w:rsid w:val="1BD90087"/>
    <w:rsid w:val="1D9C8AB7"/>
    <w:rsid w:val="1E29D0C2"/>
    <w:rsid w:val="1EAF5845"/>
    <w:rsid w:val="1F9F482B"/>
    <w:rsid w:val="1FD9A0F6"/>
    <w:rsid w:val="218A453C"/>
    <w:rsid w:val="25352D36"/>
    <w:rsid w:val="260F9515"/>
    <w:rsid w:val="267E010A"/>
    <w:rsid w:val="26FC7F26"/>
    <w:rsid w:val="27702EE7"/>
    <w:rsid w:val="27EC2FD5"/>
    <w:rsid w:val="283F57EF"/>
    <w:rsid w:val="28E4A372"/>
    <w:rsid w:val="2B2F5FFC"/>
    <w:rsid w:val="2E927E81"/>
    <w:rsid w:val="3045BAB0"/>
    <w:rsid w:val="325DA075"/>
    <w:rsid w:val="335F73E4"/>
    <w:rsid w:val="34EF7A4A"/>
    <w:rsid w:val="3524F135"/>
    <w:rsid w:val="36D53485"/>
    <w:rsid w:val="370D6126"/>
    <w:rsid w:val="3782FF15"/>
    <w:rsid w:val="38E26A8E"/>
    <w:rsid w:val="3A8093C0"/>
    <w:rsid w:val="3BFC7D63"/>
    <w:rsid w:val="3C0F22C8"/>
    <w:rsid w:val="3C178984"/>
    <w:rsid w:val="3DFBD62F"/>
    <w:rsid w:val="3EF3E04B"/>
    <w:rsid w:val="401E7AE4"/>
    <w:rsid w:val="42A4383F"/>
    <w:rsid w:val="43332A42"/>
    <w:rsid w:val="43B3820D"/>
    <w:rsid w:val="4402991A"/>
    <w:rsid w:val="46166CE5"/>
    <w:rsid w:val="49795787"/>
    <w:rsid w:val="4A308B62"/>
    <w:rsid w:val="4AA857DF"/>
    <w:rsid w:val="4B3FC9FD"/>
    <w:rsid w:val="4B41A5B6"/>
    <w:rsid w:val="4C609138"/>
    <w:rsid w:val="4CF3961E"/>
    <w:rsid w:val="5206D33D"/>
    <w:rsid w:val="52F9D93F"/>
    <w:rsid w:val="5346239C"/>
    <w:rsid w:val="5370561E"/>
    <w:rsid w:val="54C270D2"/>
    <w:rsid w:val="559DFF5A"/>
    <w:rsid w:val="5698AD5D"/>
    <w:rsid w:val="57DF342D"/>
    <w:rsid w:val="5916665C"/>
    <w:rsid w:val="59349117"/>
    <w:rsid w:val="5A5EB532"/>
    <w:rsid w:val="5BB694CD"/>
    <w:rsid w:val="5ED391DA"/>
    <w:rsid w:val="62735082"/>
    <w:rsid w:val="63DF18F1"/>
    <w:rsid w:val="6443C01F"/>
    <w:rsid w:val="64DCEFCF"/>
    <w:rsid w:val="654974A5"/>
    <w:rsid w:val="6632DF0B"/>
    <w:rsid w:val="664A5BB0"/>
    <w:rsid w:val="6890B852"/>
    <w:rsid w:val="69B1AE00"/>
    <w:rsid w:val="69C8E3A0"/>
    <w:rsid w:val="6DEA2678"/>
    <w:rsid w:val="6E91CF90"/>
    <w:rsid w:val="70FC5685"/>
    <w:rsid w:val="73F72CF6"/>
    <w:rsid w:val="7416B4B3"/>
    <w:rsid w:val="7430FEB1"/>
    <w:rsid w:val="76381EE7"/>
    <w:rsid w:val="790CC7FE"/>
    <w:rsid w:val="793F4FFE"/>
    <w:rsid w:val="7A51819B"/>
    <w:rsid w:val="7A6FD0EA"/>
    <w:rsid w:val="7B5DF012"/>
    <w:rsid w:val="7D8E5393"/>
    <w:rsid w:val="7F0AD8A5"/>
    <w:rsid w:val="7FB19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A5BB0"/>
  <w15:chartTrackingRefBased/>
  <w15:docId w15:val="{A4397874-C971-4BD9-AEC4-EDD14C7EA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56522"/>
    <w:pPr>
      <w:spacing w:after="0" w:line="240" w:lineRule="auto"/>
    </w:pPr>
    <w:rPr>
      <w:rFonts w:ascii="Times New Roman" w:hAnsi="Times New Roman" w:eastAsia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9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 w:line="279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 w:line="279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 w:line="279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 w:line="279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line="279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line="279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line="279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line="279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lang w:val="en-US" w:eastAsia="ja-JP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US" w:eastAsia="ja-JP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 w:line="279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:lang w:val="en-US" w:eastAsia="ja-JP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9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lang w:val="en-US" w:eastAsia="ja-JP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9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0F4761" w:themeColor="accent1" w:themeShade="BF"/>
      <w:lang w:val="en-US" w:eastAsia="ja-JP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217C6"/>
    <w:pPr>
      <w:spacing w:before="240" w:after="0" w:line="259" w:lineRule="auto"/>
      <w:outlineLvl w:val="9"/>
    </w:pPr>
    <w:rPr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217C6"/>
    <w:pPr>
      <w:spacing w:after="100" w:line="279" w:lineRule="auto"/>
      <w:ind w:left="240"/>
    </w:pPr>
    <w:rPr>
      <w:rFonts w:asciiTheme="minorHAnsi" w:hAnsiTheme="minorHAnsi" w:eastAsiaTheme="minorEastAsia" w:cstheme="minorBidi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5217C6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17C6"/>
    <w:pPr>
      <w:tabs>
        <w:tab w:val="center" w:pos="4513"/>
        <w:tab w:val="right" w:pos="9026"/>
      </w:tabs>
    </w:pPr>
    <w:rPr>
      <w:rFonts w:asciiTheme="minorHAnsi" w:hAnsiTheme="minorHAnsi" w:eastAsiaTheme="minorEastAsia" w:cstheme="minorBidi"/>
      <w:lang w:val="en-US" w:eastAsia="ja-JP"/>
    </w:rPr>
  </w:style>
  <w:style w:type="character" w:styleId="HeaderChar" w:customStyle="1">
    <w:name w:val="Header Char"/>
    <w:basedOn w:val="DefaultParagraphFont"/>
    <w:link w:val="Header"/>
    <w:uiPriority w:val="99"/>
    <w:rsid w:val="005217C6"/>
  </w:style>
  <w:style w:type="paragraph" w:styleId="Footer">
    <w:name w:val="footer"/>
    <w:basedOn w:val="Normal"/>
    <w:link w:val="FooterChar"/>
    <w:uiPriority w:val="99"/>
    <w:unhideWhenUsed/>
    <w:rsid w:val="005217C6"/>
    <w:pPr>
      <w:tabs>
        <w:tab w:val="center" w:pos="4513"/>
        <w:tab w:val="right" w:pos="9026"/>
      </w:tabs>
    </w:pPr>
    <w:rPr>
      <w:rFonts w:asciiTheme="minorHAnsi" w:hAnsiTheme="minorHAnsi" w:eastAsiaTheme="minorEastAsia" w:cstheme="minorBidi"/>
      <w:lang w:val="en-US" w:eastAsia="ja-JP"/>
    </w:rPr>
  </w:style>
  <w:style w:type="character" w:styleId="FooterChar" w:customStyle="1">
    <w:name w:val="Footer Char"/>
    <w:basedOn w:val="DefaultParagraphFont"/>
    <w:link w:val="Footer"/>
    <w:uiPriority w:val="99"/>
    <w:rsid w:val="005217C6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7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19C"/>
    <w:pPr>
      <w:spacing w:after="160"/>
    </w:pPr>
    <w:rPr>
      <w:rFonts w:asciiTheme="minorHAnsi" w:hAnsiTheme="minorHAnsi" w:eastAsiaTheme="minorEastAsia" w:cstheme="minorBidi"/>
      <w:sz w:val="20"/>
      <w:szCs w:val="20"/>
      <w:lang w:val="en-US" w:eastAsia="ja-JP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07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19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0719C"/>
    <w:rPr>
      <w:b/>
      <w:bCs/>
      <w:sz w:val="20"/>
      <w:szCs w:val="20"/>
    </w:rPr>
  </w:style>
  <w:style w:type="table" w:styleId="Table" w:customStyle="1">
    <w:name w:val="Table"/>
    <w:semiHidden/>
    <w:unhideWhenUsed/>
    <w:qFormat/>
    <w:rsid w:val="00286690"/>
    <w:pPr>
      <w:spacing w:after="200" w:line="240" w:lineRule="auto"/>
    </w:pPr>
    <w:rPr>
      <w:rFonts w:eastAsiaTheme="minorHAnsi"/>
      <w:sz w:val="20"/>
      <w:szCs w:val="20"/>
      <w:lang w:val="en-GB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color="auto" w:sz="0" w:space="0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webSettings" Target="webSettings.xml" Id="rId3" /><Relationship Type="http://schemas.openxmlformats.org/officeDocument/2006/relationships/image" Target="media/image1.png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nielle Newby</dc:creator>
  <keywords/>
  <dc:description/>
  <lastModifiedBy>Danielle Newby</lastModifiedBy>
  <revision>68</revision>
  <dcterms:created xsi:type="dcterms:W3CDTF">2025-06-08T17:10:00.0000000Z</dcterms:created>
  <dcterms:modified xsi:type="dcterms:W3CDTF">2026-05-02T08:51:29.1011502Z</dcterms:modified>
</coreProperties>
</file>